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6AF3" w:rsidRDefault="00716C0E" w:rsidP="003F0AC5">
      <w:pPr>
        <w:jc w:val="center"/>
        <w:rPr>
          <w:sz w:val="22"/>
          <w:szCs w:val="22"/>
        </w:rPr>
      </w:pPr>
      <w:r>
        <w:rPr>
          <w:rFonts w:cs="Arial" w:hint="eastAsia"/>
          <w:sz w:val="22"/>
          <w:szCs w:val="22"/>
        </w:rPr>
        <w:t>SP</w:t>
      </w:r>
      <w:r w:rsidR="004A0BAE" w:rsidRPr="00066AF3">
        <w:rPr>
          <w:rFonts w:cs="Arial"/>
          <w:sz w:val="22"/>
          <w:szCs w:val="22"/>
        </w:rPr>
        <w:t xml:space="preserve"> </w:t>
      </w:r>
      <w:r w:rsidR="004A0BAE" w:rsidRPr="00066AF3">
        <w:rPr>
          <w:bCs/>
          <w:sz w:val="22"/>
          <w:szCs w:val="22"/>
        </w:rPr>
        <w:t xml:space="preserve">scenario </w:t>
      </w:r>
      <w:r w:rsidR="00DB7098">
        <w:rPr>
          <w:rFonts w:hint="eastAsia"/>
          <w:bCs/>
          <w:sz w:val="22"/>
          <w:szCs w:val="22"/>
        </w:rPr>
        <w:t>(female version)</w:t>
      </w:r>
    </w:p>
    <w:p w:rsidR="00066AF3" w:rsidRPr="00066AF3" w:rsidRDefault="00066AF3" w:rsidP="00066AF3">
      <w:pPr>
        <w:rPr>
          <w:b/>
          <w:bCs/>
          <w:sz w:val="22"/>
          <w:szCs w:val="22"/>
        </w:rPr>
      </w:pPr>
    </w:p>
    <w:p w:rsidR="00066AF3" w:rsidRDefault="00066AF3" w:rsidP="00066AF3">
      <w:pPr>
        <w:rPr>
          <w:sz w:val="22"/>
          <w:szCs w:val="22"/>
          <w:u w:val="single"/>
        </w:rPr>
      </w:pPr>
      <w:r w:rsidRPr="00662C6B">
        <w:rPr>
          <w:sz w:val="22"/>
          <w:szCs w:val="22"/>
          <w:u w:val="single"/>
        </w:rPr>
        <w:t xml:space="preserve">History of </w:t>
      </w:r>
      <w:r w:rsidR="001431E7">
        <w:rPr>
          <w:sz w:val="22"/>
          <w:szCs w:val="22"/>
          <w:u w:val="single"/>
        </w:rPr>
        <w:t>p</w:t>
      </w:r>
      <w:r w:rsidRPr="00662C6B">
        <w:rPr>
          <w:sz w:val="22"/>
          <w:szCs w:val="22"/>
          <w:u w:val="single"/>
        </w:rPr>
        <w:t xml:space="preserve">resent </w:t>
      </w:r>
      <w:r w:rsidR="001431E7">
        <w:rPr>
          <w:sz w:val="22"/>
          <w:szCs w:val="22"/>
          <w:u w:val="single"/>
        </w:rPr>
        <w:t>i</w:t>
      </w:r>
      <w:r w:rsidRPr="00662C6B">
        <w:rPr>
          <w:sz w:val="22"/>
          <w:szCs w:val="22"/>
          <w:u w:val="single"/>
        </w:rPr>
        <w:t>llness</w:t>
      </w:r>
    </w:p>
    <w:p w:rsidR="00F352FB" w:rsidRDefault="00066AF3" w:rsidP="006A37BF">
      <w:pPr>
        <w:ind w:firstLine="567"/>
        <w:rPr>
          <w:sz w:val="22"/>
          <w:szCs w:val="22"/>
        </w:rPr>
      </w:pPr>
      <w:r w:rsidRPr="00A914CF">
        <w:rPr>
          <w:sz w:val="22"/>
          <w:szCs w:val="22"/>
        </w:rPr>
        <w:t>M</w:t>
      </w:r>
      <w:r w:rsidR="006910F7" w:rsidRPr="00A914CF">
        <w:rPr>
          <w:sz w:val="22"/>
          <w:szCs w:val="22"/>
        </w:rPr>
        <w:t>r</w:t>
      </w:r>
      <w:r w:rsidRPr="00A914CF">
        <w:rPr>
          <w:sz w:val="22"/>
          <w:szCs w:val="22"/>
        </w:rPr>
        <w:t>s.</w:t>
      </w:r>
      <w:r w:rsidR="006910F7" w:rsidRPr="00A914CF">
        <w:rPr>
          <w:sz w:val="22"/>
          <w:szCs w:val="22"/>
        </w:rPr>
        <w:t xml:space="preserve"> (Mr.)</w:t>
      </w:r>
      <w:r w:rsidRPr="00A914CF">
        <w:rPr>
          <w:sz w:val="22"/>
          <w:szCs w:val="22"/>
        </w:rPr>
        <w:t xml:space="preserve"> </w:t>
      </w:r>
      <w:r w:rsidR="006A37BF">
        <w:rPr>
          <w:rFonts w:hint="eastAsia"/>
          <w:sz w:val="22"/>
          <w:szCs w:val="22"/>
        </w:rPr>
        <w:t>Mae</w:t>
      </w:r>
      <w:r w:rsidR="006910F7" w:rsidRPr="00A914CF">
        <w:rPr>
          <w:sz w:val="22"/>
          <w:szCs w:val="22"/>
        </w:rPr>
        <w:t>hara</w:t>
      </w:r>
      <w:r w:rsidRPr="00A914CF">
        <w:rPr>
          <w:sz w:val="22"/>
          <w:szCs w:val="22"/>
        </w:rPr>
        <w:t xml:space="preserve"> </w:t>
      </w:r>
      <w:r w:rsidR="00F352FB">
        <w:rPr>
          <w:sz w:val="22"/>
          <w:szCs w:val="22"/>
        </w:rPr>
        <w:t>took out her crown (</w:t>
      </w:r>
      <w:r w:rsidR="00E92A15">
        <w:rPr>
          <w:rFonts w:hint="eastAsia"/>
          <w:sz w:val="22"/>
          <w:szCs w:val="22"/>
        </w:rPr>
        <w:t xml:space="preserve">the second tooth from the back on the bottom left) </w:t>
      </w:r>
      <w:r w:rsidR="006910F7" w:rsidRPr="00A914CF">
        <w:rPr>
          <w:sz w:val="22"/>
          <w:szCs w:val="22"/>
        </w:rPr>
        <w:t xml:space="preserve">about 2 years ago.  Sicne then she </w:t>
      </w:r>
      <w:r w:rsidR="00E92A15">
        <w:rPr>
          <w:rFonts w:hint="eastAsia"/>
          <w:sz w:val="22"/>
          <w:szCs w:val="22"/>
        </w:rPr>
        <w:t xml:space="preserve">has suffered form </w:t>
      </w:r>
      <w:r w:rsidR="006910F7" w:rsidRPr="00A914CF">
        <w:rPr>
          <w:sz w:val="22"/>
          <w:szCs w:val="22"/>
        </w:rPr>
        <w:t>stomatitis</w:t>
      </w:r>
      <w:r w:rsidR="00A914CF" w:rsidRPr="00A914CF">
        <w:rPr>
          <w:sz w:val="22"/>
          <w:szCs w:val="22"/>
        </w:rPr>
        <w:t xml:space="preserve"> on the left side of her tongue</w:t>
      </w:r>
      <w:r w:rsidR="00A914CF" w:rsidRPr="00F352FB">
        <w:rPr>
          <w:sz w:val="22"/>
          <w:szCs w:val="22"/>
        </w:rPr>
        <w:t>.</w:t>
      </w:r>
      <w:r w:rsidR="006A37BF">
        <w:rPr>
          <w:rFonts w:hint="eastAsia"/>
          <w:sz w:val="22"/>
          <w:szCs w:val="22"/>
        </w:rPr>
        <w:t xml:space="preserve">  </w:t>
      </w:r>
      <w:r w:rsidR="00F352FB" w:rsidRPr="00F352FB">
        <w:rPr>
          <w:sz w:val="22"/>
          <w:szCs w:val="22"/>
        </w:rPr>
        <w:t>I</w:t>
      </w:r>
      <w:r w:rsidR="007E57D2">
        <w:rPr>
          <w:sz w:val="22"/>
          <w:szCs w:val="22"/>
        </w:rPr>
        <w:t xml:space="preserve">t stung </w:t>
      </w:r>
      <w:r w:rsidR="007E57D2">
        <w:rPr>
          <w:rFonts w:hint="eastAsia"/>
          <w:sz w:val="22"/>
          <w:szCs w:val="22"/>
        </w:rPr>
        <w:t xml:space="preserve">when </w:t>
      </w:r>
      <w:r w:rsidR="00F352FB" w:rsidRPr="00F352FB">
        <w:rPr>
          <w:sz w:val="22"/>
          <w:szCs w:val="22"/>
        </w:rPr>
        <w:t>she ate something sour, or hot</w:t>
      </w:r>
      <w:r w:rsidR="006A37BF">
        <w:rPr>
          <w:rFonts w:hint="eastAsia"/>
          <w:sz w:val="22"/>
          <w:szCs w:val="22"/>
        </w:rPr>
        <w:t xml:space="preserve"> so that she could not enjoy eating. </w:t>
      </w:r>
      <w:r w:rsidR="00E92A15">
        <w:rPr>
          <w:rFonts w:hint="eastAsia"/>
          <w:sz w:val="22"/>
          <w:szCs w:val="22"/>
        </w:rPr>
        <w:t xml:space="preserve"> </w:t>
      </w:r>
      <w:r w:rsidR="00E214F6">
        <w:rPr>
          <w:rFonts w:hint="eastAsia"/>
          <w:sz w:val="22"/>
          <w:szCs w:val="22"/>
        </w:rPr>
        <w:t>The pain had lessened</w:t>
      </w:r>
      <w:r w:rsidR="000C0E65">
        <w:rPr>
          <w:rFonts w:hint="eastAsia"/>
          <w:sz w:val="22"/>
          <w:szCs w:val="22"/>
        </w:rPr>
        <w:t xml:space="preserve"> sometimes.  S</w:t>
      </w:r>
      <w:r w:rsidR="00E214F6">
        <w:rPr>
          <w:rFonts w:hint="eastAsia"/>
          <w:sz w:val="22"/>
          <w:szCs w:val="22"/>
        </w:rPr>
        <w:t>he had to take care of her mother, so that she couldn</w:t>
      </w:r>
      <w:r w:rsidR="00E214F6">
        <w:rPr>
          <w:sz w:val="22"/>
          <w:szCs w:val="22"/>
        </w:rPr>
        <w:t>’</w:t>
      </w:r>
      <w:r w:rsidR="00E214F6">
        <w:rPr>
          <w:rFonts w:hint="eastAsia"/>
          <w:sz w:val="22"/>
          <w:szCs w:val="22"/>
        </w:rPr>
        <w:t xml:space="preserve">t </w:t>
      </w:r>
      <w:r w:rsidR="000C0E65">
        <w:rPr>
          <w:rFonts w:hint="eastAsia"/>
          <w:sz w:val="22"/>
          <w:szCs w:val="22"/>
        </w:rPr>
        <w:t xml:space="preserve">have time to </w:t>
      </w:r>
      <w:r w:rsidR="00E214F6">
        <w:rPr>
          <w:rFonts w:hint="eastAsia"/>
          <w:sz w:val="22"/>
          <w:szCs w:val="22"/>
        </w:rPr>
        <w:t xml:space="preserve">visit a dentist and she left it as it was.  </w:t>
      </w:r>
    </w:p>
    <w:p w:rsidR="00E214F6" w:rsidRDefault="00E214F6" w:rsidP="006A37BF">
      <w:pPr>
        <w:ind w:firstLine="567"/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She finally visited </w:t>
      </w:r>
      <w:r w:rsidR="000B509D">
        <w:rPr>
          <w:rFonts w:hint="eastAsia"/>
          <w:sz w:val="22"/>
          <w:szCs w:val="22"/>
        </w:rPr>
        <w:t>a dentist, started the treatment l</w:t>
      </w:r>
      <w:bookmarkStart w:id="0" w:name="_GoBack"/>
      <w:bookmarkEnd w:id="0"/>
      <w:r w:rsidR="000B509D">
        <w:rPr>
          <w:rFonts w:hint="eastAsia"/>
          <w:sz w:val="22"/>
          <w:szCs w:val="22"/>
        </w:rPr>
        <w:t>ast fall and got a bridge installed the end of the year.  The dentist told</w:t>
      </w:r>
      <w:r>
        <w:rPr>
          <w:rFonts w:hint="eastAsia"/>
          <w:sz w:val="22"/>
          <w:szCs w:val="22"/>
        </w:rPr>
        <w:t xml:space="preserve"> her that </w:t>
      </w:r>
      <w:r w:rsidR="000B509D">
        <w:rPr>
          <w:rFonts w:hint="eastAsia"/>
          <w:sz w:val="22"/>
          <w:szCs w:val="22"/>
        </w:rPr>
        <w:t>after the crown came off, the remaing teeth rubbed on her tongu</w:t>
      </w:r>
      <w:r w:rsidR="007E57D2">
        <w:rPr>
          <w:rFonts w:hint="eastAsia"/>
          <w:sz w:val="22"/>
          <w:szCs w:val="22"/>
        </w:rPr>
        <w:t>e</w:t>
      </w:r>
      <w:r w:rsidR="000B509D">
        <w:rPr>
          <w:rFonts w:hint="eastAsia"/>
          <w:sz w:val="22"/>
          <w:szCs w:val="22"/>
        </w:rPr>
        <w:t xml:space="preserve">, and that caused the stomatitis.  The dentist prescried s topical cream, and she used </w:t>
      </w:r>
      <w:r w:rsidR="000C0E65">
        <w:rPr>
          <w:rFonts w:hint="eastAsia"/>
          <w:sz w:val="22"/>
          <w:szCs w:val="22"/>
        </w:rPr>
        <w:t>it.  Thanks for that the level of pain decreased, but the stomatitis still remains.  Also, it turned white in color and hard</w:t>
      </w:r>
      <w:r w:rsidR="00427430">
        <w:rPr>
          <w:rFonts w:hint="eastAsia"/>
          <w:sz w:val="22"/>
          <w:szCs w:val="22"/>
        </w:rPr>
        <w:t>end</w:t>
      </w:r>
      <w:r w:rsidR="000C0E65">
        <w:rPr>
          <w:rFonts w:hint="eastAsia"/>
          <w:sz w:val="22"/>
          <w:szCs w:val="22"/>
        </w:rPr>
        <w:t>.</w:t>
      </w:r>
    </w:p>
    <w:p w:rsidR="000C0E65" w:rsidRDefault="000C0E65" w:rsidP="006A37BF">
      <w:pPr>
        <w:ind w:firstLine="567"/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She recently saw a TV show about stomatitis.  They were advising one to go get checked if </w:t>
      </w:r>
      <w:r w:rsidR="00F840AC">
        <w:rPr>
          <w:rFonts w:hint="eastAsia"/>
          <w:sz w:val="22"/>
          <w:szCs w:val="22"/>
        </w:rPr>
        <w:t>the stomatitis persistently don</w:t>
      </w:r>
      <w:r w:rsidR="00F840AC">
        <w:rPr>
          <w:sz w:val="22"/>
          <w:szCs w:val="22"/>
        </w:rPr>
        <w:t>’</w:t>
      </w:r>
      <w:r w:rsidR="00F840AC">
        <w:rPr>
          <w:rFonts w:hint="eastAsia"/>
          <w:sz w:val="22"/>
          <w:szCs w:val="22"/>
        </w:rPr>
        <w:t>t heal</w:t>
      </w:r>
      <w:r w:rsidR="002B66C0">
        <w:rPr>
          <w:rFonts w:hint="eastAsia"/>
          <w:sz w:val="22"/>
          <w:szCs w:val="22"/>
        </w:rPr>
        <w:t xml:space="preserve"> because it could be cancer</w:t>
      </w:r>
      <w:r w:rsidR="00F840AC">
        <w:rPr>
          <w:rFonts w:hint="eastAsia"/>
          <w:sz w:val="22"/>
          <w:szCs w:val="22"/>
        </w:rPr>
        <w:t>.</w:t>
      </w:r>
      <w:r w:rsidR="00427430">
        <w:rPr>
          <w:rFonts w:hint="eastAsia"/>
          <w:sz w:val="22"/>
          <w:szCs w:val="22"/>
        </w:rPr>
        <w:t xml:space="preserve">  She became worried and </w:t>
      </w:r>
      <w:r w:rsidR="00427430" w:rsidRPr="00083CDF">
        <w:rPr>
          <w:rFonts w:hint="eastAsia"/>
          <w:bCs/>
          <w:sz w:val="22"/>
          <w:szCs w:val="22"/>
        </w:rPr>
        <w:t>decided to visit an outpatient clinic at Okayama University Hospital because</w:t>
      </w:r>
      <w:r w:rsidR="00427430">
        <w:rPr>
          <w:rFonts w:hint="eastAsia"/>
          <w:bCs/>
          <w:sz w:val="22"/>
          <w:szCs w:val="22"/>
        </w:rPr>
        <w:t xml:space="preserve"> </w:t>
      </w:r>
      <w:r w:rsidR="007E57D2">
        <w:rPr>
          <w:rFonts w:hint="eastAsia"/>
          <w:bCs/>
          <w:sz w:val="22"/>
          <w:szCs w:val="22"/>
        </w:rPr>
        <w:t xml:space="preserve">it is a major hospital and have her condition very thoroughly.  </w:t>
      </w:r>
    </w:p>
    <w:p w:rsidR="000C0E65" w:rsidRDefault="000C0E65" w:rsidP="006A37BF">
      <w:pPr>
        <w:ind w:firstLine="567"/>
        <w:rPr>
          <w:sz w:val="22"/>
          <w:szCs w:val="22"/>
        </w:rPr>
      </w:pPr>
    </w:p>
    <w:p w:rsidR="00066AF3" w:rsidRPr="00083CDF" w:rsidRDefault="00066AF3" w:rsidP="00083CDF">
      <w:pPr>
        <w:ind w:firstLineChars="245" w:firstLine="539"/>
        <w:rPr>
          <w:sz w:val="22"/>
          <w:szCs w:val="22"/>
        </w:rPr>
      </w:pPr>
    </w:p>
    <w:p w:rsidR="00066AF3" w:rsidRPr="00083CDF" w:rsidRDefault="00066AF3" w:rsidP="00066AF3">
      <w:pPr>
        <w:rPr>
          <w:sz w:val="22"/>
          <w:szCs w:val="22"/>
          <w:u w:val="single"/>
        </w:rPr>
      </w:pPr>
      <w:r w:rsidRPr="00083CDF">
        <w:rPr>
          <w:rFonts w:hint="eastAsia"/>
          <w:sz w:val="22"/>
          <w:szCs w:val="22"/>
          <w:u w:val="single"/>
        </w:rPr>
        <w:t>Patient</w:t>
      </w:r>
      <w:r w:rsidRPr="00083CDF">
        <w:rPr>
          <w:sz w:val="22"/>
          <w:szCs w:val="22"/>
          <w:u w:val="single"/>
        </w:rPr>
        <w:t>’</w:t>
      </w:r>
      <w:r w:rsidRPr="00083CDF">
        <w:rPr>
          <w:rFonts w:hint="eastAsia"/>
          <w:sz w:val="22"/>
          <w:szCs w:val="22"/>
          <w:u w:val="single"/>
        </w:rPr>
        <w:t>s perspective toward the present problems</w:t>
      </w:r>
    </w:p>
    <w:p w:rsidR="006C6EA3" w:rsidRDefault="00F840AC" w:rsidP="00083CDF">
      <w:pPr>
        <w:ind w:firstLineChars="245" w:firstLine="539"/>
        <w:rPr>
          <w:bCs/>
          <w:sz w:val="22"/>
          <w:szCs w:val="22"/>
        </w:rPr>
      </w:pPr>
      <w:r>
        <w:rPr>
          <w:rFonts w:hint="eastAsia"/>
          <w:sz w:val="22"/>
          <w:szCs w:val="22"/>
        </w:rPr>
        <w:t>She believe</w:t>
      </w:r>
      <w:r w:rsidR="006C6EA3">
        <w:rPr>
          <w:rFonts w:hint="eastAsia"/>
          <w:sz w:val="22"/>
          <w:szCs w:val="22"/>
        </w:rPr>
        <w:t>s</w:t>
      </w:r>
      <w:r w:rsidR="00066AF3" w:rsidRPr="00083CDF">
        <w:rPr>
          <w:rFonts w:hint="eastAsia"/>
          <w:sz w:val="22"/>
          <w:szCs w:val="22"/>
        </w:rPr>
        <w:t xml:space="preserve"> that </w:t>
      </w:r>
      <w:r>
        <w:rPr>
          <w:rFonts w:hint="eastAsia"/>
          <w:sz w:val="22"/>
          <w:szCs w:val="22"/>
        </w:rPr>
        <w:t xml:space="preserve">the stomatitis was caused by the jagged edge of her tooth.  However, </w:t>
      </w:r>
      <w:r w:rsidR="006C6EA3">
        <w:rPr>
          <w:rFonts w:hint="eastAsia"/>
          <w:sz w:val="22"/>
          <w:szCs w:val="22"/>
        </w:rPr>
        <w:t>the information that was talking on TV made her uneasy.</w:t>
      </w:r>
      <w:r w:rsidR="006C6EA3" w:rsidRPr="00083CDF">
        <w:rPr>
          <w:rFonts w:hint="eastAsia"/>
          <w:bCs/>
          <w:sz w:val="22"/>
          <w:szCs w:val="22"/>
        </w:rPr>
        <w:t xml:space="preserve"> </w:t>
      </w:r>
      <w:r w:rsidR="00066AF3" w:rsidRPr="00083CDF">
        <w:rPr>
          <w:rFonts w:hint="eastAsia"/>
          <w:bCs/>
          <w:sz w:val="22"/>
          <w:szCs w:val="22"/>
        </w:rPr>
        <w:t>She has no other problems in her mouth.</w:t>
      </w:r>
    </w:p>
    <w:p w:rsidR="00066AF3" w:rsidRPr="00083CDF" w:rsidRDefault="00066AF3" w:rsidP="00083CDF">
      <w:pPr>
        <w:ind w:firstLineChars="245" w:firstLine="539"/>
        <w:rPr>
          <w:sz w:val="22"/>
          <w:szCs w:val="22"/>
        </w:rPr>
      </w:pPr>
      <w:r w:rsidRPr="00083CDF">
        <w:rPr>
          <w:rFonts w:hint="eastAsia"/>
          <w:sz w:val="22"/>
          <w:szCs w:val="22"/>
        </w:rPr>
        <w:t xml:space="preserve"> </w:t>
      </w:r>
    </w:p>
    <w:p w:rsidR="00066AF3" w:rsidRPr="00083CDF" w:rsidRDefault="00066AF3" w:rsidP="00066AF3">
      <w:pPr>
        <w:rPr>
          <w:sz w:val="22"/>
          <w:szCs w:val="22"/>
          <w:u w:val="single"/>
        </w:rPr>
      </w:pPr>
      <w:r w:rsidRPr="00083CDF">
        <w:rPr>
          <w:sz w:val="22"/>
          <w:szCs w:val="22"/>
          <w:u w:val="single"/>
        </w:rPr>
        <w:t>Past dental and medical history</w:t>
      </w:r>
    </w:p>
    <w:p w:rsidR="008E0742" w:rsidRPr="00083CDF" w:rsidRDefault="004D3F3A" w:rsidP="00083CDF">
      <w:pPr>
        <w:ind w:firstLineChars="245" w:firstLine="539"/>
        <w:rPr>
          <w:sz w:val="22"/>
          <w:szCs w:val="22"/>
        </w:rPr>
      </w:pPr>
      <w:r w:rsidRPr="00083CDF">
        <w:rPr>
          <w:sz w:val="22"/>
          <w:szCs w:val="22"/>
        </w:rPr>
        <w:t>M</w:t>
      </w:r>
      <w:r w:rsidR="005537C5">
        <w:rPr>
          <w:sz w:val="22"/>
          <w:szCs w:val="22"/>
        </w:rPr>
        <w:t>r</w:t>
      </w:r>
      <w:r w:rsidR="00066AF3" w:rsidRPr="00083CDF">
        <w:rPr>
          <w:sz w:val="22"/>
          <w:szCs w:val="22"/>
        </w:rPr>
        <w:t>s.</w:t>
      </w:r>
      <w:r w:rsidR="006C6EA3">
        <w:rPr>
          <w:rFonts w:hint="eastAsia"/>
          <w:sz w:val="22"/>
          <w:szCs w:val="22"/>
        </w:rPr>
        <w:t>(Mr.)</w:t>
      </w:r>
      <w:r w:rsidR="00066AF3" w:rsidRPr="00083CDF">
        <w:rPr>
          <w:sz w:val="22"/>
          <w:szCs w:val="22"/>
        </w:rPr>
        <w:t xml:space="preserve"> </w:t>
      </w:r>
      <w:r w:rsidR="006C6EA3">
        <w:rPr>
          <w:rFonts w:hint="eastAsia"/>
          <w:sz w:val="22"/>
          <w:szCs w:val="22"/>
        </w:rPr>
        <w:t>Maehara</w:t>
      </w:r>
      <w:r w:rsidR="00066AF3" w:rsidRPr="00083CDF">
        <w:rPr>
          <w:rFonts w:hint="eastAsia"/>
          <w:sz w:val="22"/>
          <w:szCs w:val="22"/>
        </w:rPr>
        <w:t xml:space="preserve"> </w:t>
      </w:r>
      <w:r w:rsidR="006C6EA3">
        <w:rPr>
          <w:rFonts w:hint="eastAsia"/>
          <w:bCs/>
          <w:sz w:val="22"/>
          <w:szCs w:val="22"/>
        </w:rPr>
        <w:t>had a crown</w:t>
      </w:r>
      <w:r w:rsidR="006C6EA3">
        <w:rPr>
          <w:sz w:val="22"/>
          <w:szCs w:val="22"/>
        </w:rPr>
        <w:t xml:space="preserve"> (</w:t>
      </w:r>
      <w:r w:rsidR="006C6EA3">
        <w:rPr>
          <w:rFonts w:hint="eastAsia"/>
          <w:sz w:val="22"/>
          <w:szCs w:val="22"/>
        </w:rPr>
        <w:t xml:space="preserve">the second tooth from the back on the bottom left) </w:t>
      </w:r>
      <w:r w:rsidR="006C6EA3">
        <w:rPr>
          <w:rFonts w:hint="eastAsia"/>
          <w:bCs/>
          <w:sz w:val="22"/>
          <w:szCs w:val="22"/>
        </w:rPr>
        <w:t>at a nearby dentist about 10</w:t>
      </w:r>
      <w:r w:rsidR="00066AF3" w:rsidRPr="00083CDF">
        <w:rPr>
          <w:rFonts w:hint="eastAsia"/>
          <w:bCs/>
          <w:sz w:val="22"/>
          <w:szCs w:val="22"/>
        </w:rPr>
        <w:t xml:space="preserve"> years ago.</w:t>
      </w:r>
      <w:r w:rsidR="00066AF3" w:rsidRPr="00083CDF">
        <w:rPr>
          <w:rFonts w:hint="eastAsia"/>
          <w:sz w:val="22"/>
          <w:szCs w:val="22"/>
        </w:rPr>
        <w:t xml:space="preserve"> </w:t>
      </w:r>
      <w:r w:rsidR="00DF039D">
        <w:rPr>
          <w:rFonts w:hint="eastAsia"/>
          <w:sz w:val="22"/>
          <w:szCs w:val="22"/>
        </w:rPr>
        <w:t xml:space="preserve">She has never undergone dental treatment for another tooth.  </w:t>
      </w:r>
      <w:r w:rsidR="002B66C0">
        <w:rPr>
          <w:rFonts w:hint="eastAsia"/>
          <w:sz w:val="22"/>
          <w:szCs w:val="22"/>
        </w:rPr>
        <w:t xml:space="preserve">She does not visit a dentist regularly.  </w:t>
      </w:r>
      <w:r w:rsidR="00066AF3" w:rsidRPr="00083CDF">
        <w:rPr>
          <w:rFonts w:hint="eastAsia"/>
          <w:bCs/>
          <w:sz w:val="22"/>
          <w:szCs w:val="22"/>
        </w:rPr>
        <w:t>She has never had a bad reaction during dental treatment.</w:t>
      </w:r>
    </w:p>
    <w:p w:rsidR="00066AF3" w:rsidRPr="00083CDF" w:rsidRDefault="00DB7098" w:rsidP="00083CDF">
      <w:pPr>
        <w:ind w:firstLineChars="245" w:firstLine="539"/>
        <w:rPr>
          <w:sz w:val="22"/>
          <w:szCs w:val="22"/>
        </w:rPr>
      </w:pPr>
      <w:r>
        <w:rPr>
          <w:rFonts w:hint="eastAsia"/>
          <w:sz w:val="22"/>
          <w:szCs w:val="22"/>
        </w:rPr>
        <w:t xml:space="preserve">She </w:t>
      </w:r>
      <w:r>
        <w:rPr>
          <w:sz w:val="22"/>
          <w:szCs w:val="22"/>
        </w:rPr>
        <w:t xml:space="preserve">is healthy.  </w:t>
      </w:r>
      <w:r w:rsidR="00F6092C" w:rsidRPr="00083CDF">
        <w:rPr>
          <w:sz w:val="22"/>
          <w:szCs w:val="22"/>
        </w:rPr>
        <w:t xml:space="preserve">She has </w:t>
      </w:r>
      <w:r w:rsidR="00066AF3" w:rsidRPr="00083CDF">
        <w:rPr>
          <w:rFonts w:hint="eastAsia"/>
          <w:bCs/>
          <w:sz w:val="22"/>
          <w:szCs w:val="22"/>
        </w:rPr>
        <w:t>no allerg</w:t>
      </w:r>
      <w:r w:rsidR="00690FE3">
        <w:rPr>
          <w:bCs/>
          <w:sz w:val="22"/>
          <w:szCs w:val="22"/>
        </w:rPr>
        <w:t>ies</w:t>
      </w:r>
      <w:r w:rsidR="00066AF3" w:rsidRPr="00083CDF">
        <w:rPr>
          <w:sz w:val="22"/>
          <w:szCs w:val="22"/>
        </w:rPr>
        <w:t xml:space="preserve">. </w:t>
      </w:r>
      <w:r w:rsidR="00066AF3" w:rsidRPr="00083CDF">
        <w:rPr>
          <w:rFonts w:hint="eastAsia"/>
          <w:bCs/>
          <w:sz w:val="22"/>
          <w:szCs w:val="22"/>
        </w:rPr>
        <w:t>She has never been hospitalized.</w:t>
      </w:r>
    </w:p>
    <w:p w:rsidR="00C75608" w:rsidRPr="00083CDF" w:rsidRDefault="00C75608" w:rsidP="00083CDF">
      <w:pPr>
        <w:ind w:firstLineChars="245" w:firstLine="539"/>
        <w:rPr>
          <w:sz w:val="22"/>
          <w:szCs w:val="22"/>
        </w:rPr>
      </w:pPr>
    </w:p>
    <w:p w:rsidR="00066AF3" w:rsidRPr="00083CDF" w:rsidRDefault="00066AF3" w:rsidP="00066AF3">
      <w:pPr>
        <w:rPr>
          <w:sz w:val="22"/>
          <w:szCs w:val="22"/>
        </w:rPr>
      </w:pPr>
      <w:r w:rsidRPr="00083CDF">
        <w:rPr>
          <w:sz w:val="22"/>
          <w:szCs w:val="22"/>
          <w:u w:val="single"/>
        </w:rPr>
        <w:t>Oral health behavior</w:t>
      </w:r>
    </w:p>
    <w:p w:rsidR="00C75608" w:rsidRDefault="00066AF3" w:rsidP="00083CDF">
      <w:pPr>
        <w:ind w:firstLineChars="245" w:firstLine="539"/>
        <w:rPr>
          <w:sz w:val="22"/>
          <w:szCs w:val="22"/>
        </w:rPr>
      </w:pPr>
      <w:r w:rsidRPr="00083CDF">
        <w:rPr>
          <w:sz w:val="22"/>
          <w:szCs w:val="22"/>
        </w:rPr>
        <w:t>She brushes her teeth twice a day</w:t>
      </w:r>
      <w:r w:rsidR="00DB7098">
        <w:rPr>
          <w:rFonts w:hint="eastAsia"/>
          <w:sz w:val="22"/>
          <w:szCs w:val="22"/>
        </w:rPr>
        <w:t xml:space="preserve">.  </w:t>
      </w:r>
    </w:p>
    <w:p w:rsidR="00DB7098" w:rsidRPr="00083CDF" w:rsidRDefault="00DB7098" w:rsidP="00083CDF">
      <w:pPr>
        <w:ind w:firstLineChars="245" w:firstLine="539"/>
        <w:rPr>
          <w:sz w:val="22"/>
          <w:szCs w:val="22"/>
        </w:rPr>
      </w:pPr>
    </w:p>
    <w:p w:rsidR="00066AF3" w:rsidRPr="00083CDF" w:rsidRDefault="00066AF3" w:rsidP="00066AF3">
      <w:pPr>
        <w:rPr>
          <w:sz w:val="22"/>
          <w:szCs w:val="22"/>
          <w:u w:val="single"/>
        </w:rPr>
      </w:pPr>
      <w:r w:rsidRPr="00083CDF">
        <w:rPr>
          <w:sz w:val="22"/>
          <w:szCs w:val="22"/>
          <w:u w:val="single"/>
        </w:rPr>
        <w:t>Social history</w:t>
      </w:r>
    </w:p>
    <w:p w:rsidR="00066AF3" w:rsidRPr="00083CDF" w:rsidRDefault="00066AF3" w:rsidP="00083CDF">
      <w:pPr>
        <w:ind w:firstLineChars="245" w:firstLine="539"/>
        <w:rPr>
          <w:sz w:val="22"/>
          <w:szCs w:val="22"/>
        </w:rPr>
      </w:pPr>
      <w:r w:rsidRPr="00083CDF">
        <w:rPr>
          <w:rFonts w:hint="eastAsia"/>
          <w:sz w:val="22"/>
          <w:szCs w:val="22"/>
        </w:rPr>
        <w:lastRenderedPageBreak/>
        <w:t xml:space="preserve">She </w:t>
      </w:r>
      <w:r w:rsidR="00DB7098">
        <w:rPr>
          <w:rFonts w:hint="eastAsia"/>
          <w:sz w:val="22"/>
          <w:szCs w:val="22"/>
        </w:rPr>
        <w:t>has no ch</w:t>
      </w:r>
      <w:r w:rsidRPr="00083CDF">
        <w:rPr>
          <w:rFonts w:hint="eastAsia"/>
          <w:sz w:val="22"/>
          <w:szCs w:val="22"/>
        </w:rPr>
        <w:t xml:space="preserve">moved to Okayama from Kurashiki </w:t>
      </w:r>
      <w:r w:rsidR="00DB7098">
        <w:rPr>
          <w:rFonts w:hint="eastAsia"/>
          <w:sz w:val="22"/>
          <w:szCs w:val="22"/>
        </w:rPr>
        <w:t>7</w:t>
      </w:r>
      <w:r w:rsidRPr="00083CDF">
        <w:rPr>
          <w:rFonts w:hint="eastAsia"/>
          <w:sz w:val="22"/>
          <w:szCs w:val="22"/>
        </w:rPr>
        <w:t xml:space="preserve"> years ago. </w:t>
      </w:r>
      <w:r w:rsidR="00DB7098">
        <w:rPr>
          <w:rFonts w:hint="eastAsia"/>
          <w:sz w:val="22"/>
          <w:szCs w:val="22"/>
        </w:rPr>
        <w:t xml:space="preserve">She married a colleague from the same workplace, she became a housewife after marriage. She has no children.  </w:t>
      </w:r>
      <w:r w:rsidRPr="00083CDF">
        <w:rPr>
          <w:sz w:val="22"/>
          <w:szCs w:val="22"/>
        </w:rPr>
        <w:t>She smokes and drinks a little.</w:t>
      </w:r>
    </w:p>
    <w:p w:rsidR="00066AF3" w:rsidRDefault="00066AF3" w:rsidP="00D92914">
      <w:pPr>
        <w:rPr>
          <w:sz w:val="22"/>
          <w:szCs w:val="22"/>
          <w:u w:val="single"/>
        </w:rPr>
      </w:pPr>
    </w:p>
    <w:p w:rsidR="007A49CB" w:rsidRPr="006B721D" w:rsidRDefault="007A49CB" w:rsidP="00BD1188">
      <w:pPr>
        <w:rPr>
          <w:sz w:val="20"/>
          <w:szCs w:val="20"/>
        </w:rPr>
      </w:pPr>
    </w:p>
    <w:sectPr w:rsidR="007A49CB" w:rsidRPr="006B721D" w:rsidSect="008D1D29">
      <w:footerReference w:type="default" r:id="rId7"/>
      <w:pgSz w:w="11906" w:h="16838" w:code="9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F6505" w:rsidRDefault="000F6505" w:rsidP="00F25BA8">
      <w:r>
        <w:separator/>
      </w:r>
    </w:p>
  </w:endnote>
  <w:endnote w:type="continuationSeparator" w:id="0">
    <w:p w:rsidR="000F6505" w:rsidRDefault="000F6505" w:rsidP="00F25B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A717B" w:rsidRPr="00F82469" w:rsidRDefault="003A717B">
    <w:pPr>
      <w:pStyle w:val="Footer"/>
      <w:jc w:val="right"/>
      <w:rPr>
        <w:rFonts w:ascii="Arial" w:eastAsia="MS Gothic" w:hAnsi="Arial"/>
        <w:sz w:val="28"/>
        <w:szCs w:val="28"/>
      </w:rPr>
    </w:pPr>
    <w:r w:rsidRPr="00073E7D">
      <w:rPr>
        <w:rFonts w:ascii="Arial" w:eastAsia="MS Gothic" w:hAnsi="Arial"/>
        <w:sz w:val="28"/>
        <w:szCs w:val="28"/>
        <w:lang w:val="ja-JP" w:eastAsia="ja-JP"/>
      </w:rPr>
      <w:fldChar w:fldCharType="begin"/>
    </w:r>
    <w:r w:rsidRPr="00073E7D">
      <w:rPr>
        <w:rFonts w:ascii="Arial" w:eastAsia="MS Gothic" w:hAnsi="Arial"/>
        <w:sz w:val="28"/>
        <w:szCs w:val="28"/>
        <w:lang w:val="ja-JP" w:eastAsia="ja-JP"/>
      </w:rPr>
      <w:instrText>PAGE   \* MERGEFORMAT</w:instrText>
    </w:r>
    <w:r w:rsidRPr="00073E7D">
      <w:rPr>
        <w:rFonts w:ascii="Arial" w:eastAsia="MS Gothic" w:hAnsi="Arial"/>
        <w:sz w:val="28"/>
        <w:szCs w:val="28"/>
        <w:lang w:val="ja-JP" w:eastAsia="ja-JP"/>
      </w:rPr>
      <w:fldChar w:fldCharType="separate"/>
    </w:r>
    <w:r w:rsidR="000E5EF9">
      <w:rPr>
        <w:rFonts w:ascii="Arial" w:eastAsia="MS Gothic" w:hAnsi="Arial"/>
        <w:noProof/>
        <w:sz w:val="28"/>
        <w:szCs w:val="28"/>
        <w:lang w:val="ja-JP" w:eastAsia="ja-JP"/>
      </w:rPr>
      <w:t>1</w:t>
    </w:r>
    <w:r w:rsidRPr="00073E7D">
      <w:rPr>
        <w:rFonts w:ascii="Arial" w:eastAsia="MS Gothic" w:hAnsi="Arial"/>
        <w:sz w:val="28"/>
        <w:szCs w:val="28"/>
        <w:lang w:val="ja-JP" w:eastAsia="ja-JP"/>
      </w:rPr>
      <w:fldChar w:fldCharType="end"/>
    </w:r>
    <w:r w:rsidRPr="00F82469">
      <w:rPr>
        <w:rFonts w:ascii="Arial" w:eastAsia="MS Gothic" w:hAnsi="Arial"/>
        <w:sz w:val="28"/>
        <w:szCs w:val="28"/>
        <w:lang w:val="ja-JP" w:eastAsia="ja-JP"/>
      </w:rPr>
      <w:t xml:space="preserve"> </w:t>
    </w:r>
  </w:p>
  <w:p w:rsidR="003A717B" w:rsidRDefault="003A71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F6505" w:rsidRDefault="000F6505" w:rsidP="00F25BA8">
      <w:r>
        <w:separator/>
      </w:r>
    </w:p>
  </w:footnote>
  <w:footnote w:type="continuationSeparator" w:id="0">
    <w:p w:rsidR="000F6505" w:rsidRDefault="000F6505" w:rsidP="00F25B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86D19"/>
    <w:multiLevelType w:val="hybridMultilevel"/>
    <w:tmpl w:val="573C1350"/>
    <w:lvl w:ilvl="0" w:tplc="23A4BA5E">
      <w:start w:val="1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5A33417"/>
    <w:multiLevelType w:val="hybridMultilevel"/>
    <w:tmpl w:val="F702C696"/>
    <w:lvl w:ilvl="0" w:tplc="B6740EF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31042C1"/>
    <w:multiLevelType w:val="hybridMultilevel"/>
    <w:tmpl w:val="2D42A88E"/>
    <w:lvl w:ilvl="0" w:tplc="EA9AD494">
      <w:start w:val="1"/>
      <w:numFmt w:val="bullet"/>
      <w:lvlText w:val="✒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A9D60D86" w:tentative="1">
      <w:start w:val="1"/>
      <w:numFmt w:val="bullet"/>
      <w:lvlText w:val="✒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3462EC68" w:tentative="1">
      <w:start w:val="1"/>
      <w:numFmt w:val="bullet"/>
      <w:lvlText w:val="✒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07A240F0" w:tentative="1">
      <w:start w:val="1"/>
      <w:numFmt w:val="bullet"/>
      <w:lvlText w:val="✒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AEF0C15A" w:tentative="1">
      <w:start w:val="1"/>
      <w:numFmt w:val="bullet"/>
      <w:lvlText w:val="✒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22E4086A" w:tentative="1">
      <w:start w:val="1"/>
      <w:numFmt w:val="bullet"/>
      <w:lvlText w:val="✒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051C402E" w:tentative="1">
      <w:start w:val="1"/>
      <w:numFmt w:val="bullet"/>
      <w:lvlText w:val="✒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A08EEB7A" w:tentative="1">
      <w:start w:val="1"/>
      <w:numFmt w:val="bullet"/>
      <w:lvlText w:val="✒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4656B89E" w:tentative="1">
      <w:start w:val="1"/>
      <w:numFmt w:val="bullet"/>
      <w:lvlText w:val="✒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abstractNum w:abstractNumId="3" w15:restartNumberingAfterBreak="0">
    <w:nsid w:val="23BB658C"/>
    <w:multiLevelType w:val="hybridMultilevel"/>
    <w:tmpl w:val="B2F27986"/>
    <w:lvl w:ilvl="0" w:tplc="316C7876">
      <w:start w:val="1"/>
      <w:numFmt w:val="lowerLetter"/>
      <w:lvlText w:val="(%1)"/>
      <w:lvlJc w:val="left"/>
      <w:pPr>
        <w:ind w:left="929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09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9" w:hanging="420"/>
      </w:pPr>
    </w:lvl>
    <w:lvl w:ilvl="3" w:tplc="0409000F" w:tentative="1">
      <w:start w:val="1"/>
      <w:numFmt w:val="decimal"/>
      <w:lvlText w:val="%4."/>
      <w:lvlJc w:val="left"/>
      <w:pPr>
        <w:ind w:left="2249" w:hanging="420"/>
      </w:pPr>
    </w:lvl>
    <w:lvl w:ilvl="4" w:tplc="04090017" w:tentative="1">
      <w:start w:val="1"/>
      <w:numFmt w:val="aiueoFullWidth"/>
      <w:lvlText w:val="(%5)"/>
      <w:lvlJc w:val="left"/>
      <w:pPr>
        <w:ind w:left="2669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9" w:hanging="420"/>
      </w:pPr>
    </w:lvl>
    <w:lvl w:ilvl="6" w:tplc="0409000F" w:tentative="1">
      <w:start w:val="1"/>
      <w:numFmt w:val="decimal"/>
      <w:lvlText w:val="%7."/>
      <w:lvlJc w:val="left"/>
      <w:pPr>
        <w:ind w:left="3509" w:hanging="420"/>
      </w:pPr>
    </w:lvl>
    <w:lvl w:ilvl="7" w:tplc="04090017" w:tentative="1">
      <w:start w:val="1"/>
      <w:numFmt w:val="aiueoFullWidth"/>
      <w:lvlText w:val="(%8)"/>
      <w:lvlJc w:val="left"/>
      <w:pPr>
        <w:ind w:left="3929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9" w:hanging="420"/>
      </w:pPr>
    </w:lvl>
  </w:abstractNum>
  <w:abstractNum w:abstractNumId="4" w15:restartNumberingAfterBreak="0">
    <w:nsid w:val="347A7D3F"/>
    <w:multiLevelType w:val="hybridMultilevel"/>
    <w:tmpl w:val="4F80662E"/>
    <w:lvl w:ilvl="0" w:tplc="1988C2F6">
      <w:start w:val="1"/>
      <w:numFmt w:val="bullet"/>
      <w:lvlText w:val="・"/>
      <w:lvlJc w:val="left"/>
      <w:pPr>
        <w:tabs>
          <w:tab w:val="num" w:pos="0"/>
        </w:tabs>
        <w:ind w:left="360" w:hanging="36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8921F16"/>
    <w:multiLevelType w:val="hybridMultilevel"/>
    <w:tmpl w:val="352084D2"/>
    <w:lvl w:ilvl="0" w:tplc="B6740EF4">
      <w:start w:val="1"/>
      <w:numFmt w:val="lowerLetter"/>
      <w:lvlText w:val="(%1)"/>
      <w:lvlJc w:val="left"/>
      <w:pPr>
        <w:ind w:left="989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09" w:hanging="420"/>
      </w:pPr>
    </w:lvl>
    <w:lvl w:ilvl="2" w:tplc="04090011" w:tentative="1">
      <w:start w:val="1"/>
      <w:numFmt w:val="decimalEnclosedCircle"/>
      <w:lvlText w:val="%3"/>
      <w:lvlJc w:val="left"/>
      <w:pPr>
        <w:ind w:left="1829" w:hanging="420"/>
      </w:pPr>
    </w:lvl>
    <w:lvl w:ilvl="3" w:tplc="0409000F" w:tentative="1">
      <w:start w:val="1"/>
      <w:numFmt w:val="decimal"/>
      <w:lvlText w:val="%4."/>
      <w:lvlJc w:val="left"/>
      <w:pPr>
        <w:ind w:left="2249" w:hanging="420"/>
      </w:pPr>
    </w:lvl>
    <w:lvl w:ilvl="4" w:tplc="04090017" w:tentative="1">
      <w:start w:val="1"/>
      <w:numFmt w:val="aiueoFullWidth"/>
      <w:lvlText w:val="(%5)"/>
      <w:lvlJc w:val="left"/>
      <w:pPr>
        <w:ind w:left="2669" w:hanging="420"/>
      </w:pPr>
    </w:lvl>
    <w:lvl w:ilvl="5" w:tplc="04090011" w:tentative="1">
      <w:start w:val="1"/>
      <w:numFmt w:val="decimalEnclosedCircle"/>
      <w:lvlText w:val="%6"/>
      <w:lvlJc w:val="left"/>
      <w:pPr>
        <w:ind w:left="3089" w:hanging="420"/>
      </w:pPr>
    </w:lvl>
    <w:lvl w:ilvl="6" w:tplc="0409000F" w:tentative="1">
      <w:start w:val="1"/>
      <w:numFmt w:val="decimal"/>
      <w:lvlText w:val="%7."/>
      <w:lvlJc w:val="left"/>
      <w:pPr>
        <w:ind w:left="3509" w:hanging="420"/>
      </w:pPr>
    </w:lvl>
    <w:lvl w:ilvl="7" w:tplc="04090017" w:tentative="1">
      <w:start w:val="1"/>
      <w:numFmt w:val="aiueoFullWidth"/>
      <w:lvlText w:val="(%8)"/>
      <w:lvlJc w:val="left"/>
      <w:pPr>
        <w:ind w:left="3929" w:hanging="420"/>
      </w:pPr>
    </w:lvl>
    <w:lvl w:ilvl="8" w:tplc="04090011" w:tentative="1">
      <w:start w:val="1"/>
      <w:numFmt w:val="decimalEnclosedCircle"/>
      <w:lvlText w:val="%9"/>
      <w:lvlJc w:val="left"/>
      <w:pPr>
        <w:ind w:left="4349" w:hanging="420"/>
      </w:pPr>
    </w:lvl>
  </w:abstractNum>
  <w:abstractNum w:abstractNumId="6" w15:restartNumberingAfterBreak="0">
    <w:nsid w:val="5E5C4318"/>
    <w:multiLevelType w:val="hybridMultilevel"/>
    <w:tmpl w:val="7E32C3A2"/>
    <w:lvl w:ilvl="0" w:tplc="23A4BA5E">
      <w:start w:val="1"/>
      <w:numFmt w:val="bullet"/>
      <w:lvlText w:val="・"/>
      <w:lvlJc w:val="left"/>
      <w:pPr>
        <w:ind w:left="985" w:hanging="420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140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6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2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45" w:hanging="420"/>
      </w:pPr>
      <w:rPr>
        <w:rFonts w:ascii="Wingdings" w:hAnsi="Wingdings" w:hint="default"/>
      </w:rPr>
    </w:lvl>
  </w:abstractNum>
  <w:abstractNum w:abstractNumId="7" w15:restartNumberingAfterBreak="0">
    <w:nsid w:val="68E90E82"/>
    <w:multiLevelType w:val="multilevel"/>
    <w:tmpl w:val="573C1350"/>
    <w:lvl w:ilvl="0">
      <w:start w:val="1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MS Mincho" w:eastAsia="MS Mincho" w:hAnsi="MS Mincho" w:cs="Times New Roman" w:hint="eastAsia"/>
      </w:rPr>
    </w:lvl>
    <w:lvl w:ilvl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69BA43BF"/>
    <w:multiLevelType w:val="hybridMultilevel"/>
    <w:tmpl w:val="93D6270E"/>
    <w:lvl w:ilvl="0" w:tplc="04090001">
      <w:start w:val="1"/>
      <w:numFmt w:val="bullet"/>
      <w:lvlText w:val=""/>
      <w:lvlJc w:val="left"/>
      <w:pPr>
        <w:ind w:left="98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0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2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66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8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2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45" w:hanging="420"/>
      </w:pPr>
      <w:rPr>
        <w:rFonts w:ascii="Wingdings" w:hAnsi="Wingdings" w:hint="default"/>
      </w:rPr>
    </w:lvl>
  </w:abstractNum>
  <w:abstractNum w:abstractNumId="9" w15:restartNumberingAfterBreak="0">
    <w:nsid w:val="6FBD63C2"/>
    <w:multiLevelType w:val="hybridMultilevel"/>
    <w:tmpl w:val="8AA0C5EA"/>
    <w:lvl w:ilvl="0" w:tplc="3698EDAE">
      <w:start w:val="1"/>
      <w:numFmt w:val="bullet"/>
      <w:lvlText w:val="✒"/>
      <w:lvlJc w:val="left"/>
      <w:pPr>
        <w:tabs>
          <w:tab w:val="num" w:pos="720"/>
        </w:tabs>
        <w:ind w:left="720" w:hanging="360"/>
      </w:pPr>
      <w:rPr>
        <w:rFonts w:ascii="MS PGothic" w:hAnsi="MS PGothic" w:hint="default"/>
      </w:rPr>
    </w:lvl>
    <w:lvl w:ilvl="1" w:tplc="EE225632" w:tentative="1">
      <w:start w:val="1"/>
      <w:numFmt w:val="bullet"/>
      <w:lvlText w:val="✒"/>
      <w:lvlJc w:val="left"/>
      <w:pPr>
        <w:tabs>
          <w:tab w:val="num" w:pos="1440"/>
        </w:tabs>
        <w:ind w:left="1440" w:hanging="360"/>
      </w:pPr>
      <w:rPr>
        <w:rFonts w:ascii="MS PGothic" w:hAnsi="MS PGothic" w:hint="default"/>
      </w:rPr>
    </w:lvl>
    <w:lvl w:ilvl="2" w:tplc="4E0C86F0" w:tentative="1">
      <w:start w:val="1"/>
      <w:numFmt w:val="bullet"/>
      <w:lvlText w:val="✒"/>
      <w:lvlJc w:val="left"/>
      <w:pPr>
        <w:tabs>
          <w:tab w:val="num" w:pos="2160"/>
        </w:tabs>
        <w:ind w:left="2160" w:hanging="360"/>
      </w:pPr>
      <w:rPr>
        <w:rFonts w:ascii="MS PGothic" w:hAnsi="MS PGothic" w:hint="default"/>
      </w:rPr>
    </w:lvl>
    <w:lvl w:ilvl="3" w:tplc="075A54D8" w:tentative="1">
      <w:start w:val="1"/>
      <w:numFmt w:val="bullet"/>
      <w:lvlText w:val="✒"/>
      <w:lvlJc w:val="left"/>
      <w:pPr>
        <w:tabs>
          <w:tab w:val="num" w:pos="2880"/>
        </w:tabs>
        <w:ind w:left="2880" w:hanging="360"/>
      </w:pPr>
      <w:rPr>
        <w:rFonts w:ascii="MS PGothic" w:hAnsi="MS PGothic" w:hint="default"/>
      </w:rPr>
    </w:lvl>
    <w:lvl w:ilvl="4" w:tplc="76FC3200" w:tentative="1">
      <w:start w:val="1"/>
      <w:numFmt w:val="bullet"/>
      <w:lvlText w:val="✒"/>
      <w:lvlJc w:val="left"/>
      <w:pPr>
        <w:tabs>
          <w:tab w:val="num" w:pos="3600"/>
        </w:tabs>
        <w:ind w:left="3600" w:hanging="360"/>
      </w:pPr>
      <w:rPr>
        <w:rFonts w:ascii="MS PGothic" w:hAnsi="MS PGothic" w:hint="default"/>
      </w:rPr>
    </w:lvl>
    <w:lvl w:ilvl="5" w:tplc="80DAA3AC" w:tentative="1">
      <w:start w:val="1"/>
      <w:numFmt w:val="bullet"/>
      <w:lvlText w:val="✒"/>
      <w:lvlJc w:val="left"/>
      <w:pPr>
        <w:tabs>
          <w:tab w:val="num" w:pos="4320"/>
        </w:tabs>
        <w:ind w:left="4320" w:hanging="360"/>
      </w:pPr>
      <w:rPr>
        <w:rFonts w:ascii="MS PGothic" w:hAnsi="MS PGothic" w:hint="default"/>
      </w:rPr>
    </w:lvl>
    <w:lvl w:ilvl="6" w:tplc="80188554" w:tentative="1">
      <w:start w:val="1"/>
      <w:numFmt w:val="bullet"/>
      <w:lvlText w:val="✒"/>
      <w:lvlJc w:val="left"/>
      <w:pPr>
        <w:tabs>
          <w:tab w:val="num" w:pos="5040"/>
        </w:tabs>
        <w:ind w:left="5040" w:hanging="360"/>
      </w:pPr>
      <w:rPr>
        <w:rFonts w:ascii="MS PGothic" w:hAnsi="MS PGothic" w:hint="default"/>
      </w:rPr>
    </w:lvl>
    <w:lvl w:ilvl="7" w:tplc="546E6E7C" w:tentative="1">
      <w:start w:val="1"/>
      <w:numFmt w:val="bullet"/>
      <w:lvlText w:val="✒"/>
      <w:lvlJc w:val="left"/>
      <w:pPr>
        <w:tabs>
          <w:tab w:val="num" w:pos="5760"/>
        </w:tabs>
        <w:ind w:left="5760" w:hanging="360"/>
      </w:pPr>
      <w:rPr>
        <w:rFonts w:ascii="MS PGothic" w:hAnsi="MS PGothic" w:hint="default"/>
      </w:rPr>
    </w:lvl>
    <w:lvl w:ilvl="8" w:tplc="E84E78C2" w:tentative="1">
      <w:start w:val="1"/>
      <w:numFmt w:val="bullet"/>
      <w:lvlText w:val="✒"/>
      <w:lvlJc w:val="left"/>
      <w:pPr>
        <w:tabs>
          <w:tab w:val="num" w:pos="6480"/>
        </w:tabs>
        <w:ind w:left="6480" w:hanging="360"/>
      </w:pPr>
      <w:rPr>
        <w:rFonts w:ascii="MS PGothic" w:hAnsi="MS PGothic" w:hint="default"/>
      </w:rPr>
    </w:lvl>
  </w:abstractNum>
  <w:num w:numId="1">
    <w:abstractNumId w:val="2"/>
  </w:num>
  <w:num w:numId="2">
    <w:abstractNumId w:val="9"/>
  </w:num>
  <w:num w:numId="3">
    <w:abstractNumId w:val="0"/>
  </w:num>
  <w:num w:numId="4">
    <w:abstractNumId w:val="8"/>
  </w:num>
  <w:num w:numId="5">
    <w:abstractNumId w:val="6"/>
  </w:num>
  <w:num w:numId="6">
    <w:abstractNumId w:val="1"/>
  </w:num>
  <w:num w:numId="7">
    <w:abstractNumId w:val="5"/>
  </w:num>
  <w:num w:numId="8">
    <w:abstractNumId w:val="3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readOnly" w:enforcement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ew England J Medicin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a52t95f85rv5de9pddxtvwhf2wtpt9fvrp2&quot;&gt;My EndNote Library&lt;record-ids&gt;&lt;item&gt;94&lt;/item&gt;&lt;/record-ids&gt;&lt;/item&gt;&lt;/Libraries&gt;"/>
  </w:docVars>
  <w:rsids>
    <w:rsidRoot w:val="00604912"/>
    <w:rsid w:val="0000107B"/>
    <w:rsid w:val="00002C15"/>
    <w:rsid w:val="000079D0"/>
    <w:rsid w:val="0001044F"/>
    <w:rsid w:val="00010AF9"/>
    <w:rsid w:val="00012670"/>
    <w:rsid w:val="00012C7B"/>
    <w:rsid w:val="0001465E"/>
    <w:rsid w:val="00014E44"/>
    <w:rsid w:val="0001615E"/>
    <w:rsid w:val="00016483"/>
    <w:rsid w:val="00016622"/>
    <w:rsid w:val="00017AF5"/>
    <w:rsid w:val="00017F1D"/>
    <w:rsid w:val="0002178E"/>
    <w:rsid w:val="00021D2F"/>
    <w:rsid w:val="000275C5"/>
    <w:rsid w:val="00033DA7"/>
    <w:rsid w:val="000347B1"/>
    <w:rsid w:val="00034EA3"/>
    <w:rsid w:val="00035F16"/>
    <w:rsid w:val="00036475"/>
    <w:rsid w:val="00037AD2"/>
    <w:rsid w:val="000412E7"/>
    <w:rsid w:val="000418BD"/>
    <w:rsid w:val="00042002"/>
    <w:rsid w:val="00042874"/>
    <w:rsid w:val="00042D30"/>
    <w:rsid w:val="0004445D"/>
    <w:rsid w:val="00044E4F"/>
    <w:rsid w:val="00047174"/>
    <w:rsid w:val="0004735C"/>
    <w:rsid w:val="00050A6E"/>
    <w:rsid w:val="000522FF"/>
    <w:rsid w:val="00054534"/>
    <w:rsid w:val="0005498A"/>
    <w:rsid w:val="000551FE"/>
    <w:rsid w:val="00055204"/>
    <w:rsid w:val="00055A96"/>
    <w:rsid w:val="00056333"/>
    <w:rsid w:val="000602CC"/>
    <w:rsid w:val="000607DA"/>
    <w:rsid w:val="00060916"/>
    <w:rsid w:val="0006122F"/>
    <w:rsid w:val="000616B8"/>
    <w:rsid w:val="00061C36"/>
    <w:rsid w:val="00062CF6"/>
    <w:rsid w:val="00063266"/>
    <w:rsid w:val="00064BBA"/>
    <w:rsid w:val="00065244"/>
    <w:rsid w:val="00065A06"/>
    <w:rsid w:val="000667A6"/>
    <w:rsid w:val="00066AF3"/>
    <w:rsid w:val="00070868"/>
    <w:rsid w:val="00071887"/>
    <w:rsid w:val="0007285E"/>
    <w:rsid w:val="00072D67"/>
    <w:rsid w:val="00073E36"/>
    <w:rsid w:val="00073E7D"/>
    <w:rsid w:val="00074DA9"/>
    <w:rsid w:val="00075772"/>
    <w:rsid w:val="00076146"/>
    <w:rsid w:val="00080411"/>
    <w:rsid w:val="0008115F"/>
    <w:rsid w:val="0008377D"/>
    <w:rsid w:val="00083A93"/>
    <w:rsid w:val="00083CDF"/>
    <w:rsid w:val="00084F95"/>
    <w:rsid w:val="00090C18"/>
    <w:rsid w:val="00091153"/>
    <w:rsid w:val="00091E20"/>
    <w:rsid w:val="000926D7"/>
    <w:rsid w:val="00094282"/>
    <w:rsid w:val="00094AF5"/>
    <w:rsid w:val="0009686D"/>
    <w:rsid w:val="00096AFA"/>
    <w:rsid w:val="000A06AF"/>
    <w:rsid w:val="000A0C37"/>
    <w:rsid w:val="000A1310"/>
    <w:rsid w:val="000A4744"/>
    <w:rsid w:val="000A4C05"/>
    <w:rsid w:val="000A4FA6"/>
    <w:rsid w:val="000A7F6B"/>
    <w:rsid w:val="000B0105"/>
    <w:rsid w:val="000B0F07"/>
    <w:rsid w:val="000B190A"/>
    <w:rsid w:val="000B1AB6"/>
    <w:rsid w:val="000B1EE2"/>
    <w:rsid w:val="000B20C2"/>
    <w:rsid w:val="000B2ED6"/>
    <w:rsid w:val="000B3BDB"/>
    <w:rsid w:val="000B440C"/>
    <w:rsid w:val="000B509D"/>
    <w:rsid w:val="000B5ADD"/>
    <w:rsid w:val="000B6FE3"/>
    <w:rsid w:val="000B769C"/>
    <w:rsid w:val="000B7792"/>
    <w:rsid w:val="000B78E5"/>
    <w:rsid w:val="000C0B35"/>
    <w:rsid w:val="000C0E65"/>
    <w:rsid w:val="000C1A44"/>
    <w:rsid w:val="000C2D6E"/>
    <w:rsid w:val="000C3700"/>
    <w:rsid w:val="000C5545"/>
    <w:rsid w:val="000C666C"/>
    <w:rsid w:val="000C695F"/>
    <w:rsid w:val="000C7005"/>
    <w:rsid w:val="000C7A9E"/>
    <w:rsid w:val="000D3477"/>
    <w:rsid w:val="000D445D"/>
    <w:rsid w:val="000D49DA"/>
    <w:rsid w:val="000D7591"/>
    <w:rsid w:val="000E00BF"/>
    <w:rsid w:val="000E2EB1"/>
    <w:rsid w:val="000E2FC6"/>
    <w:rsid w:val="000E33C3"/>
    <w:rsid w:val="000E38E0"/>
    <w:rsid w:val="000E5A28"/>
    <w:rsid w:val="000E5BD3"/>
    <w:rsid w:val="000E5EF9"/>
    <w:rsid w:val="000E778C"/>
    <w:rsid w:val="000F330F"/>
    <w:rsid w:val="000F4219"/>
    <w:rsid w:val="000F6505"/>
    <w:rsid w:val="000F663E"/>
    <w:rsid w:val="000F73C3"/>
    <w:rsid w:val="000F75A3"/>
    <w:rsid w:val="000F75BE"/>
    <w:rsid w:val="000F7E72"/>
    <w:rsid w:val="0010127D"/>
    <w:rsid w:val="00102331"/>
    <w:rsid w:val="001055B4"/>
    <w:rsid w:val="001064E3"/>
    <w:rsid w:val="00106B4A"/>
    <w:rsid w:val="00107C47"/>
    <w:rsid w:val="00111AD1"/>
    <w:rsid w:val="00112A4A"/>
    <w:rsid w:val="00113D53"/>
    <w:rsid w:val="00115959"/>
    <w:rsid w:val="00115C55"/>
    <w:rsid w:val="0011601A"/>
    <w:rsid w:val="00116693"/>
    <w:rsid w:val="00116C80"/>
    <w:rsid w:val="00116CD6"/>
    <w:rsid w:val="00117D56"/>
    <w:rsid w:val="00117EE0"/>
    <w:rsid w:val="00120585"/>
    <w:rsid w:val="00120E4E"/>
    <w:rsid w:val="00122818"/>
    <w:rsid w:val="001244F5"/>
    <w:rsid w:val="00125D28"/>
    <w:rsid w:val="00126556"/>
    <w:rsid w:val="001275FD"/>
    <w:rsid w:val="00130CE9"/>
    <w:rsid w:val="001311A1"/>
    <w:rsid w:val="00132925"/>
    <w:rsid w:val="001346E1"/>
    <w:rsid w:val="00135871"/>
    <w:rsid w:val="001363FB"/>
    <w:rsid w:val="00140E3F"/>
    <w:rsid w:val="00141352"/>
    <w:rsid w:val="0014144A"/>
    <w:rsid w:val="00141668"/>
    <w:rsid w:val="001431E7"/>
    <w:rsid w:val="001437A2"/>
    <w:rsid w:val="00145B53"/>
    <w:rsid w:val="001463E4"/>
    <w:rsid w:val="00146A06"/>
    <w:rsid w:val="0014765D"/>
    <w:rsid w:val="00153549"/>
    <w:rsid w:val="00154AA9"/>
    <w:rsid w:val="0015566F"/>
    <w:rsid w:val="00157244"/>
    <w:rsid w:val="00157D8C"/>
    <w:rsid w:val="001605B9"/>
    <w:rsid w:val="0016107F"/>
    <w:rsid w:val="0016128D"/>
    <w:rsid w:val="001624BF"/>
    <w:rsid w:val="00164387"/>
    <w:rsid w:val="001662DA"/>
    <w:rsid w:val="00166C59"/>
    <w:rsid w:val="0017065C"/>
    <w:rsid w:val="00170AE4"/>
    <w:rsid w:val="001713D4"/>
    <w:rsid w:val="00171933"/>
    <w:rsid w:val="00175C29"/>
    <w:rsid w:val="001818D8"/>
    <w:rsid w:val="00184352"/>
    <w:rsid w:val="001916DA"/>
    <w:rsid w:val="00192050"/>
    <w:rsid w:val="00192214"/>
    <w:rsid w:val="00192F39"/>
    <w:rsid w:val="0019615F"/>
    <w:rsid w:val="001974F8"/>
    <w:rsid w:val="00197A5C"/>
    <w:rsid w:val="00197E64"/>
    <w:rsid w:val="001A08F4"/>
    <w:rsid w:val="001A2462"/>
    <w:rsid w:val="001A4F0F"/>
    <w:rsid w:val="001A7866"/>
    <w:rsid w:val="001B0227"/>
    <w:rsid w:val="001B1E24"/>
    <w:rsid w:val="001B1F58"/>
    <w:rsid w:val="001B2F50"/>
    <w:rsid w:val="001B3A24"/>
    <w:rsid w:val="001B3D3D"/>
    <w:rsid w:val="001B4E01"/>
    <w:rsid w:val="001C1059"/>
    <w:rsid w:val="001C1F1C"/>
    <w:rsid w:val="001C2A41"/>
    <w:rsid w:val="001C3243"/>
    <w:rsid w:val="001C47BF"/>
    <w:rsid w:val="001C492C"/>
    <w:rsid w:val="001C4BE2"/>
    <w:rsid w:val="001C5BE3"/>
    <w:rsid w:val="001C60AE"/>
    <w:rsid w:val="001C65BF"/>
    <w:rsid w:val="001C7F92"/>
    <w:rsid w:val="001D093F"/>
    <w:rsid w:val="001D416F"/>
    <w:rsid w:val="001E1FD1"/>
    <w:rsid w:val="001E3048"/>
    <w:rsid w:val="001E44C5"/>
    <w:rsid w:val="001E57B9"/>
    <w:rsid w:val="001E7D17"/>
    <w:rsid w:val="001E7D3F"/>
    <w:rsid w:val="001F0FEA"/>
    <w:rsid w:val="001F10FD"/>
    <w:rsid w:val="001F2BC2"/>
    <w:rsid w:val="001F3E84"/>
    <w:rsid w:val="001F47B2"/>
    <w:rsid w:val="001F4821"/>
    <w:rsid w:val="001F5690"/>
    <w:rsid w:val="001F56E3"/>
    <w:rsid w:val="001F6568"/>
    <w:rsid w:val="001F66CA"/>
    <w:rsid w:val="001F7319"/>
    <w:rsid w:val="001F73F6"/>
    <w:rsid w:val="001F76DA"/>
    <w:rsid w:val="001F7DAC"/>
    <w:rsid w:val="002007CA"/>
    <w:rsid w:val="00200CDD"/>
    <w:rsid w:val="00202057"/>
    <w:rsid w:val="0020233E"/>
    <w:rsid w:val="00203BDA"/>
    <w:rsid w:val="002048C7"/>
    <w:rsid w:val="00205440"/>
    <w:rsid w:val="002063D0"/>
    <w:rsid w:val="00207D22"/>
    <w:rsid w:val="00212105"/>
    <w:rsid w:val="00212F1C"/>
    <w:rsid w:val="002134FC"/>
    <w:rsid w:val="0021443C"/>
    <w:rsid w:val="00214ECF"/>
    <w:rsid w:val="00215E62"/>
    <w:rsid w:val="0021649E"/>
    <w:rsid w:val="00216BBE"/>
    <w:rsid w:val="00216DD6"/>
    <w:rsid w:val="00216EE1"/>
    <w:rsid w:val="00217410"/>
    <w:rsid w:val="00220EFF"/>
    <w:rsid w:val="00222266"/>
    <w:rsid w:val="00222826"/>
    <w:rsid w:val="002247F1"/>
    <w:rsid w:val="00225605"/>
    <w:rsid w:val="00225F29"/>
    <w:rsid w:val="002260E9"/>
    <w:rsid w:val="00226DCD"/>
    <w:rsid w:val="00231E7A"/>
    <w:rsid w:val="00232317"/>
    <w:rsid w:val="0023379E"/>
    <w:rsid w:val="00233CC2"/>
    <w:rsid w:val="00234D90"/>
    <w:rsid w:val="002370EE"/>
    <w:rsid w:val="00237304"/>
    <w:rsid w:val="00237F4A"/>
    <w:rsid w:val="00240976"/>
    <w:rsid w:val="00241714"/>
    <w:rsid w:val="00242D52"/>
    <w:rsid w:val="00242E6E"/>
    <w:rsid w:val="00244D34"/>
    <w:rsid w:val="00244FAF"/>
    <w:rsid w:val="0024546E"/>
    <w:rsid w:val="0024568F"/>
    <w:rsid w:val="00245B2A"/>
    <w:rsid w:val="00246170"/>
    <w:rsid w:val="002473A6"/>
    <w:rsid w:val="00252E4C"/>
    <w:rsid w:val="00254778"/>
    <w:rsid w:val="002549A7"/>
    <w:rsid w:val="00255643"/>
    <w:rsid w:val="00255B2C"/>
    <w:rsid w:val="00255D47"/>
    <w:rsid w:val="00260B5F"/>
    <w:rsid w:val="00261318"/>
    <w:rsid w:val="00266BDC"/>
    <w:rsid w:val="00266C53"/>
    <w:rsid w:val="00267388"/>
    <w:rsid w:val="00270197"/>
    <w:rsid w:val="002733E0"/>
    <w:rsid w:val="00275874"/>
    <w:rsid w:val="002758C2"/>
    <w:rsid w:val="00276B5C"/>
    <w:rsid w:val="00277C19"/>
    <w:rsid w:val="00277F1D"/>
    <w:rsid w:val="002803B5"/>
    <w:rsid w:val="002836F6"/>
    <w:rsid w:val="00283985"/>
    <w:rsid w:val="00284074"/>
    <w:rsid w:val="0028570B"/>
    <w:rsid w:val="0028613F"/>
    <w:rsid w:val="00286707"/>
    <w:rsid w:val="002906C3"/>
    <w:rsid w:val="00291BC8"/>
    <w:rsid w:val="00294A1C"/>
    <w:rsid w:val="002961B4"/>
    <w:rsid w:val="002A1B66"/>
    <w:rsid w:val="002A23F0"/>
    <w:rsid w:val="002A4A79"/>
    <w:rsid w:val="002A54AC"/>
    <w:rsid w:val="002A5984"/>
    <w:rsid w:val="002A5F05"/>
    <w:rsid w:val="002A7566"/>
    <w:rsid w:val="002A76FC"/>
    <w:rsid w:val="002A77A5"/>
    <w:rsid w:val="002A7DD2"/>
    <w:rsid w:val="002B0022"/>
    <w:rsid w:val="002B06B8"/>
    <w:rsid w:val="002B0BF7"/>
    <w:rsid w:val="002B1DAF"/>
    <w:rsid w:val="002B66C0"/>
    <w:rsid w:val="002B7F62"/>
    <w:rsid w:val="002C0671"/>
    <w:rsid w:val="002C1BD7"/>
    <w:rsid w:val="002C2C52"/>
    <w:rsid w:val="002C2CDD"/>
    <w:rsid w:val="002C37FC"/>
    <w:rsid w:val="002C3A0A"/>
    <w:rsid w:val="002C5605"/>
    <w:rsid w:val="002C59E6"/>
    <w:rsid w:val="002D013C"/>
    <w:rsid w:val="002D1A9A"/>
    <w:rsid w:val="002D1DE5"/>
    <w:rsid w:val="002D3782"/>
    <w:rsid w:val="002D59C7"/>
    <w:rsid w:val="002D6052"/>
    <w:rsid w:val="002D7E33"/>
    <w:rsid w:val="002E0FC5"/>
    <w:rsid w:val="002E122D"/>
    <w:rsid w:val="002E26FA"/>
    <w:rsid w:val="002E2DB4"/>
    <w:rsid w:val="002E33F5"/>
    <w:rsid w:val="002E48AC"/>
    <w:rsid w:val="002E62F4"/>
    <w:rsid w:val="002E637E"/>
    <w:rsid w:val="002F05D0"/>
    <w:rsid w:val="002F0C58"/>
    <w:rsid w:val="002F1535"/>
    <w:rsid w:val="002F17F6"/>
    <w:rsid w:val="002F1A8D"/>
    <w:rsid w:val="002F1F02"/>
    <w:rsid w:val="002F20FB"/>
    <w:rsid w:val="002F2476"/>
    <w:rsid w:val="003008DB"/>
    <w:rsid w:val="003016A9"/>
    <w:rsid w:val="003028DA"/>
    <w:rsid w:val="00302C24"/>
    <w:rsid w:val="00303BE2"/>
    <w:rsid w:val="003058E2"/>
    <w:rsid w:val="00305CA9"/>
    <w:rsid w:val="00306E24"/>
    <w:rsid w:val="0031108B"/>
    <w:rsid w:val="0031153E"/>
    <w:rsid w:val="003117EB"/>
    <w:rsid w:val="003119EF"/>
    <w:rsid w:val="00312364"/>
    <w:rsid w:val="00312482"/>
    <w:rsid w:val="00312B2C"/>
    <w:rsid w:val="00313B37"/>
    <w:rsid w:val="00313C14"/>
    <w:rsid w:val="00315EEB"/>
    <w:rsid w:val="0031661C"/>
    <w:rsid w:val="003170E1"/>
    <w:rsid w:val="0032375B"/>
    <w:rsid w:val="00323EA2"/>
    <w:rsid w:val="00326DBD"/>
    <w:rsid w:val="00326F17"/>
    <w:rsid w:val="003276BA"/>
    <w:rsid w:val="003312FE"/>
    <w:rsid w:val="0033225C"/>
    <w:rsid w:val="00332D4B"/>
    <w:rsid w:val="00337703"/>
    <w:rsid w:val="00337B71"/>
    <w:rsid w:val="00341593"/>
    <w:rsid w:val="00341746"/>
    <w:rsid w:val="003417AE"/>
    <w:rsid w:val="003423A0"/>
    <w:rsid w:val="00343372"/>
    <w:rsid w:val="00346313"/>
    <w:rsid w:val="00346A02"/>
    <w:rsid w:val="00347257"/>
    <w:rsid w:val="003473A1"/>
    <w:rsid w:val="00350517"/>
    <w:rsid w:val="003524B2"/>
    <w:rsid w:val="00353810"/>
    <w:rsid w:val="00354B9E"/>
    <w:rsid w:val="003554EA"/>
    <w:rsid w:val="00356146"/>
    <w:rsid w:val="00361C5B"/>
    <w:rsid w:val="00361D0A"/>
    <w:rsid w:val="00362725"/>
    <w:rsid w:val="00363EE8"/>
    <w:rsid w:val="003646BC"/>
    <w:rsid w:val="0036489C"/>
    <w:rsid w:val="00364DC6"/>
    <w:rsid w:val="00365575"/>
    <w:rsid w:val="0036654D"/>
    <w:rsid w:val="003706D0"/>
    <w:rsid w:val="00370BA4"/>
    <w:rsid w:val="00371EF8"/>
    <w:rsid w:val="00373E3B"/>
    <w:rsid w:val="003758C5"/>
    <w:rsid w:val="00375CAE"/>
    <w:rsid w:val="00375FC2"/>
    <w:rsid w:val="00376038"/>
    <w:rsid w:val="003765A0"/>
    <w:rsid w:val="00381838"/>
    <w:rsid w:val="00381E3A"/>
    <w:rsid w:val="003829B3"/>
    <w:rsid w:val="003850EB"/>
    <w:rsid w:val="003875DA"/>
    <w:rsid w:val="00387AA4"/>
    <w:rsid w:val="003902F0"/>
    <w:rsid w:val="00390D79"/>
    <w:rsid w:val="0039470D"/>
    <w:rsid w:val="00394905"/>
    <w:rsid w:val="00394AE4"/>
    <w:rsid w:val="00395EA6"/>
    <w:rsid w:val="00396190"/>
    <w:rsid w:val="00396CA6"/>
    <w:rsid w:val="00397A0A"/>
    <w:rsid w:val="003A1B07"/>
    <w:rsid w:val="003A29EA"/>
    <w:rsid w:val="003A4B53"/>
    <w:rsid w:val="003A52BE"/>
    <w:rsid w:val="003A5385"/>
    <w:rsid w:val="003A5A28"/>
    <w:rsid w:val="003A717B"/>
    <w:rsid w:val="003A75DA"/>
    <w:rsid w:val="003A7A2A"/>
    <w:rsid w:val="003B00F2"/>
    <w:rsid w:val="003B0584"/>
    <w:rsid w:val="003B110D"/>
    <w:rsid w:val="003B2BDE"/>
    <w:rsid w:val="003B35CE"/>
    <w:rsid w:val="003B459C"/>
    <w:rsid w:val="003B488D"/>
    <w:rsid w:val="003B4896"/>
    <w:rsid w:val="003B7308"/>
    <w:rsid w:val="003C2238"/>
    <w:rsid w:val="003C3436"/>
    <w:rsid w:val="003D171A"/>
    <w:rsid w:val="003D1BDB"/>
    <w:rsid w:val="003D2D67"/>
    <w:rsid w:val="003D4BCB"/>
    <w:rsid w:val="003E1E34"/>
    <w:rsid w:val="003E2B43"/>
    <w:rsid w:val="003E53DB"/>
    <w:rsid w:val="003E5C98"/>
    <w:rsid w:val="003E7EC2"/>
    <w:rsid w:val="003F0AC5"/>
    <w:rsid w:val="0040028E"/>
    <w:rsid w:val="00406694"/>
    <w:rsid w:val="00407FCA"/>
    <w:rsid w:val="0041029A"/>
    <w:rsid w:val="00410B57"/>
    <w:rsid w:val="0041178F"/>
    <w:rsid w:val="00411ECA"/>
    <w:rsid w:val="00412AA7"/>
    <w:rsid w:val="00413189"/>
    <w:rsid w:val="004133CD"/>
    <w:rsid w:val="00414ED4"/>
    <w:rsid w:val="00415796"/>
    <w:rsid w:val="00420472"/>
    <w:rsid w:val="00420ABE"/>
    <w:rsid w:val="004213D5"/>
    <w:rsid w:val="00421DD3"/>
    <w:rsid w:val="00422E0C"/>
    <w:rsid w:val="00423574"/>
    <w:rsid w:val="004257DE"/>
    <w:rsid w:val="00427430"/>
    <w:rsid w:val="00430E98"/>
    <w:rsid w:val="00431978"/>
    <w:rsid w:val="00437A72"/>
    <w:rsid w:val="00440DA7"/>
    <w:rsid w:val="0044151B"/>
    <w:rsid w:val="004478E3"/>
    <w:rsid w:val="004506AB"/>
    <w:rsid w:val="004524EC"/>
    <w:rsid w:val="00453AB1"/>
    <w:rsid w:val="00454402"/>
    <w:rsid w:val="00454F9D"/>
    <w:rsid w:val="00455954"/>
    <w:rsid w:val="004607C7"/>
    <w:rsid w:val="00460DB2"/>
    <w:rsid w:val="00460EBB"/>
    <w:rsid w:val="00462BA6"/>
    <w:rsid w:val="00463F2C"/>
    <w:rsid w:val="00464485"/>
    <w:rsid w:val="00465D55"/>
    <w:rsid w:val="00466503"/>
    <w:rsid w:val="00467849"/>
    <w:rsid w:val="00470761"/>
    <w:rsid w:val="004719BB"/>
    <w:rsid w:val="00471BD4"/>
    <w:rsid w:val="0047571F"/>
    <w:rsid w:val="00476634"/>
    <w:rsid w:val="00480E3B"/>
    <w:rsid w:val="00481963"/>
    <w:rsid w:val="00481A12"/>
    <w:rsid w:val="00481CD7"/>
    <w:rsid w:val="0048226B"/>
    <w:rsid w:val="00483ECB"/>
    <w:rsid w:val="00484B3C"/>
    <w:rsid w:val="004859D8"/>
    <w:rsid w:val="00485A5B"/>
    <w:rsid w:val="00485C53"/>
    <w:rsid w:val="00485D6F"/>
    <w:rsid w:val="00486B4F"/>
    <w:rsid w:val="0048734D"/>
    <w:rsid w:val="00491CE9"/>
    <w:rsid w:val="00493BF2"/>
    <w:rsid w:val="00494D60"/>
    <w:rsid w:val="00494E67"/>
    <w:rsid w:val="004971BA"/>
    <w:rsid w:val="004A095F"/>
    <w:rsid w:val="004A0BAE"/>
    <w:rsid w:val="004A0D01"/>
    <w:rsid w:val="004A219F"/>
    <w:rsid w:val="004A2438"/>
    <w:rsid w:val="004A255B"/>
    <w:rsid w:val="004A31E6"/>
    <w:rsid w:val="004A61B5"/>
    <w:rsid w:val="004A64F9"/>
    <w:rsid w:val="004B1738"/>
    <w:rsid w:val="004B1A99"/>
    <w:rsid w:val="004B3241"/>
    <w:rsid w:val="004B3C0E"/>
    <w:rsid w:val="004B60AE"/>
    <w:rsid w:val="004B6AF8"/>
    <w:rsid w:val="004B7C8F"/>
    <w:rsid w:val="004C00EF"/>
    <w:rsid w:val="004C2B09"/>
    <w:rsid w:val="004C486D"/>
    <w:rsid w:val="004C4C9E"/>
    <w:rsid w:val="004C7C95"/>
    <w:rsid w:val="004D01B8"/>
    <w:rsid w:val="004D08A8"/>
    <w:rsid w:val="004D23FB"/>
    <w:rsid w:val="004D2F1A"/>
    <w:rsid w:val="004D3015"/>
    <w:rsid w:val="004D3363"/>
    <w:rsid w:val="004D3F3A"/>
    <w:rsid w:val="004D44B6"/>
    <w:rsid w:val="004D4ACF"/>
    <w:rsid w:val="004D5D75"/>
    <w:rsid w:val="004D68A4"/>
    <w:rsid w:val="004D6D50"/>
    <w:rsid w:val="004D747A"/>
    <w:rsid w:val="004E120B"/>
    <w:rsid w:val="004E19AD"/>
    <w:rsid w:val="004E2617"/>
    <w:rsid w:val="004E2D25"/>
    <w:rsid w:val="004E3826"/>
    <w:rsid w:val="004E7955"/>
    <w:rsid w:val="004E7977"/>
    <w:rsid w:val="004F000D"/>
    <w:rsid w:val="004F06E1"/>
    <w:rsid w:val="004F1BE6"/>
    <w:rsid w:val="004F3319"/>
    <w:rsid w:val="004F3CD9"/>
    <w:rsid w:val="004F45E9"/>
    <w:rsid w:val="004F545A"/>
    <w:rsid w:val="004F6179"/>
    <w:rsid w:val="004F6D8A"/>
    <w:rsid w:val="00501003"/>
    <w:rsid w:val="00501AB4"/>
    <w:rsid w:val="00502026"/>
    <w:rsid w:val="0050234F"/>
    <w:rsid w:val="005035BD"/>
    <w:rsid w:val="005046DE"/>
    <w:rsid w:val="0050526E"/>
    <w:rsid w:val="00507651"/>
    <w:rsid w:val="0051046C"/>
    <w:rsid w:val="00511765"/>
    <w:rsid w:val="00512B82"/>
    <w:rsid w:val="0051325F"/>
    <w:rsid w:val="0051354C"/>
    <w:rsid w:val="00515477"/>
    <w:rsid w:val="0052240A"/>
    <w:rsid w:val="00524889"/>
    <w:rsid w:val="005249C0"/>
    <w:rsid w:val="00525544"/>
    <w:rsid w:val="00525AD0"/>
    <w:rsid w:val="00527989"/>
    <w:rsid w:val="00531492"/>
    <w:rsid w:val="00532057"/>
    <w:rsid w:val="00534732"/>
    <w:rsid w:val="005349A3"/>
    <w:rsid w:val="00535660"/>
    <w:rsid w:val="00536727"/>
    <w:rsid w:val="0054035E"/>
    <w:rsid w:val="0054144B"/>
    <w:rsid w:val="00542A0C"/>
    <w:rsid w:val="00544479"/>
    <w:rsid w:val="0054757E"/>
    <w:rsid w:val="005511EE"/>
    <w:rsid w:val="005512B1"/>
    <w:rsid w:val="005537C5"/>
    <w:rsid w:val="00553ACB"/>
    <w:rsid w:val="005551F0"/>
    <w:rsid w:val="005558C3"/>
    <w:rsid w:val="00555B4E"/>
    <w:rsid w:val="00555D6D"/>
    <w:rsid w:val="005573B5"/>
    <w:rsid w:val="00557E95"/>
    <w:rsid w:val="005605EF"/>
    <w:rsid w:val="00560AEA"/>
    <w:rsid w:val="00562A3C"/>
    <w:rsid w:val="00563471"/>
    <w:rsid w:val="0056445A"/>
    <w:rsid w:val="00564C21"/>
    <w:rsid w:val="005712FA"/>
    <w:rsid w:val="0057597B"/>
    <w:rsid w:val="00580A74"/>
    <w:rsid w:val="00581787"/>
    <w:rsid w:val="005828D7"/>
    <w:rsid w:val="00582BEB"/>
    <w:rsid w:val="00583A48"/>
    <w:rsid w:val="00584CF6"/>
    <w:rsid w:val="00584F9A"/>
    <w:rsid w:val="00585755"/>
    <w:rsid w:val="00585C98"/>
    <w:rsid w:val="00594DB7"/>
    <w:rsid w:val="005957CC"/>
    <w:rsid w:val="00596D86"/>
    <w:rsid w:val="00596EE0"/>
    <w:rsid w:val="00597178"/>
    <w:rsid w:val="005A0C8D"/>
    <w:rsid w:val="005A2651"/>
    <w:rsid w:val="005A29DD"/>
    <w:rsid w:val="005A48EC"/>
    <w:rsid w:val="005A6499"/>
    <w:rsid w:val="005B015F"/>
    <w:rsid w:val="005B1640"/>
    <w:rsid w:val="005B23DB"/>
    <w:rsid w:val="005B32EA"/>
    <w:rsid w:val="005B335E"/>
    <w:rsid w:val="005B3C54"/>
    <w:rsid w:val="005B3E2E"/>
    <w:rsid w:val="005C1B32"/>
    <w:rsid w:val="005C23F5"/>
    <w:rsid w:val="005C24FE"/>
    <w:rsid w:val="005C2B6B"/>
    <w:rsid w:val="005C2BDB"/>
    <w:rsid w:val="005C6D99"/>
    <w:rsid w:val="005D0422"/>
    <w:rsid w:val="005D166F"/>
    <w:rsid w:val="005D3DFF"/>
    <w:rsid w:val="005D512C"/>
    <w:rsid w:val="005D523B"/>
    <w:rsid w:val="005D6CE8"/>
    <w:rsid w:val="005E3202"/>
    <w:rsid w:val="005E5016"/>
    <w:rsid w:val="005E649B"/>
    <w:rsid w:val="005E7716"/>
    <w:rsid w:val="005E7F58"/>
    <w:rsid w:val="005F2AE8"/>
    <w:rsid w:val="005F4522"/>
    <w:rsid w:val="005F45F8"/>
    <w:rsid w:val="006019EF"/>
    <w:rsid w:val="00602599"/>
    <w:rsid w:val="00602856"/>
    <w:rsid w:val="00602972"/>
    <w:rsid w:val="00604912"/>
    <w:rsid w:val="0060626C"/>
    <w:rsid w:val="006074A9"/>
    <w:rsid w:val="00611571"/>
    <w:rsid w:val="00612223"/>
    <w:rsid w:val="00612246"/>
    <w:rsid w:val="00613212"/>
    <w:rsid w:val="006141DF"/>
    <w:rsid w:val="00614FBF"/>
    <w:rsid w:val="006159D8"/>
    <w:rsid w:val="00615AD7"/>
    <w:rsid w:val="0061664E"/>
    <w:rsid w:val="00616C34"/>
    <w:rsid w:val="00616C48"/>
    <w:rsid w:val="006214BD"/>
    <w:rsid w:val="006215B6"/>
    <w:rsid w:val="006225AD"/>
    <w:rsid w:val="006230D3"/>
    <w:rsid w:val="00623C04"/>
    <w:rsid w:val="0062544B"/>
    <w:rsid w:val="00625B1F"/>
    <w:rsid w:val="00630055"/>
    <w:rsid w:val="0063025F"/>
    <w:rsid w:val="006325EF"/>
    <w:rsid w:val="00632671"/>
    <w:rsid w:val="00632BD0"/>
    <w:rsid w:val="00634B85"/>
    <w:rsid w:val="00635C26"/>
    <w:rsid w:val="00637B0F"/>
    <w:rsid w:val="00637C27"/>
    <w:rsid w:val="0064108D"/>
    <w:rsid w:val="00642809"/>
    <w:rsid w:val="00642E33"/>
    <w:rsid w:val="006452DA"/>
    <w:rsid w:val="006453E0"/>
    <w:rsid w:val="00646845"/>
    <w:rsid w:val="006502DF"/>
    <w:rsid w:val="00652385"/>
    <w:rsid w:val="0065244D"/>
    <w:rsid w:val="00652E1A"/>
    <w:rsid w:val="006545BA"/>
    <w:rsid w:val="00654AFE"/>
    <w:rsid w:val="00655B69"/>
    <w:rsid w:val="00660D76"/>
    <w:rsid w:val="0066142B"/>
    <w:rsid w:val="0066247C"/>
    <w:rsid w:val="00663938"/>
    <w:rsid w:val="006647E2"/>
    <w:rsid w:val="0066627E"/>
    <w:rsid w:val="00670A13"/>
    <w:rsid w:val="0067114F"/>
    <w:rsid w:val="0067627D"/>
    <w:rsid w:val="0067724A"/>
    <w:rsid w:val="00677B8D"/>
    <w:rsid w:val="00680592"/>
    <w:rsid w:val="006812D3"/>
    <w:rsid w:val="00681863"/>
    <w:rsid w:val="00682A7D"/>
    <w:rsid w:val="00682D4A"/>
    <w:rsid w:val="00683773"/>
    <w:rsid w:val="00684DDB"/>
    <w:rsid w:val="006871C7"/>
    <w:rsid w:val="00687315"/>
    <w:rsid w:val="00690567"/>
    <w:rsid w:val="006906E2"/>
    <w:rsid w:val="00690FE3"/>
    <w:rsid w:val="006910F7"/>
    <w:rsid w:val="00691B40"/>
    <w:rsid w:val="0069317D"/>
    <w:rsid w:val="00693699"/>
    <w:rsid w:val="00694838"/>
    <w:rsid w:val="00696F88"/>
    <w:rsid w:val="00697A38"/>
    <w:rsid w:val="00697FD2"/>
    <w:rsid w:val="006A0662"/>
    <w:rsid w:val="006A10EC"/>
    <w:rsid w:val="006A2966"/>
    <w:rsid w:val="006A2BD6"/>
    <w:rsid w:val="006A37A5"/>
    <w:rsid w:val="006A37BF"/>
    <w:rsid w:val="006A40E6"/>
    <w:rsid w:val="006A51DC"/>
    <w:rsid w:val="006A61C3"/>
    <w:rsid w:val="006B1115"/>
    <w:rsid w:val="006B2564"/>
    <w:rsid w:val="006B3494"/>
    <w:rsid w:val="006B355A"/>
    <w:rsid w:val="006B46F4"/>
    <w:rsid w:val="006B5F4B"/>
    <w:rsid w:val="006B721D"/>
    <w:rsid w:val="006B77D3"/>
    <w:rsid w:val="006B7FB5"/>
    <w:rsid w:val="006C16CC"/>
    <w:rsid w:val="006C19B8"/>
    <w:rsid w:val="006C1B50"/>
    <w:rsid w:val="006C2345"/>
    <w:rsid w:val="006C25B1"/>
    <w:rsid w:val="006C4C8B"/>
    <w:rsid w:val="006C5AF7"/>
    <w:rsid w:val="006C6BEC"/>
    <w:rsid w:val="006C6EA3"/>
    <w:rsid w:val="006C79AB"/>
    <w:rsid w:val="006D1B49"/>
    <w:rsid w:val="006D27B5"/>
    <w:rsid w:val="006D33F5"/>
    <w:rsid w:val="006D3F3C"/>
    <w:rsid w:val="006D42F8"/>
    <w:rsid w:val="006D6950"/>
    <w:rsid w:val="006D751C"/>
    <w:rsid w:val="006D7B8D"/>
    <w:rsid w:val="006D7FFC"/>
    <w:rsid w:val="006E01A7"/>
    <w:rsid w:val="006E10B0"/>
    <w:rsid w:val="006E1F3D"/>
    <w:rsid w:val="006E250D"/>
    <w:rsid w:val="006E3A8D"/>
    <w:rsid w:val="006E40CB"/>
    <w:rsid w:val="006F2BB5"/>
    <w:rsid w:val="006F4CD1"/>
    <w:rsid w:val="006F66DE"/>
    <w:rsid w:val="006F68C9"/>
    <w:rsid w:val="006F76E5"/>
    <w:rsid w:val="00702426"/>
    <w:rsid w:val="007037C5"/>
    <w:rsid w:val="0070402C"/>
    <w:rsid w:val="00704EE7"/>
    <w:rsid w:val="007052BA"/>
    <w:rsid w:val="00706C6D"/>
    <w:rsid w:val="0070706D"/>
    <w:rsid w:val="007078B0"/>
    <w:rsid w:val="00707E35"/>
    <w:rsid w:val="00710887"/>
    <w:rsid w:val="00714236"/>
    <w:rsid w:val="00716B34"/>
    <w:rsid w:val="00716B74"/>
    <w:rsid w:val="00716C0E"/>
    <w:rsid w:val="007170D3"/>
    <w:rsid w:val="00720D28"/>
    <w:rsid w:val="00721D68"/>
    <w:rsid w:val="00722AF6"/>
    <w:rsid w:val="00722D9F"/>
    <w:rsid w:val="0072302F"/>
    <w:rsid w:val="00725CBD"/>
    <w:rsid w:val="0072645F"/>
    <w:rsid w:val="00726693"/>
    <w:rsid w:val="00727AB0"/>
    <w:rsid w:val="0073087B"/>
    <w:rsid w:val="0073219D"/>
    <w:rsid w:val="007321F8"/>
    <w:rsid w:val="0073266A"/>
    <w:rsid w:val="00732E23"/>
    <w:rsid w:val="00734D93"/>
    <w:rsid w:val="007359E9"/>
    <w:rsid w:val="00735C26"/>
    <w:rsid w:val="007367C4"/>
    <w:rsid w:val="00740EF8"/>
    <w:rsid w:val="0074175A"/>
    <w:rsid w:val="00742F47"/>
    <w:rsid w:val="007434ED"/>
    <w:rsid w:val="00744B00"/>
    <w:rsid w:val="00744CF0"/>
    <w:rsid w:val="0074731B"/>
    <w:rsid w:val="00747530"/>
    <w:rsid w:val="00747960"/>
    <w:rsid w:val="00750421"/>
    <w:rsid w:val="00751185"/>
    <w:rsid w:val="00751806"/>
    <w:rsid w:val="00752729"/>
    <w:rsid w:val="00753384"/>
    <w:rsid w:val="00753935"/>
    <w:rsid w:val="007557E8"/>
    <w:rsid w:val="0075588A"/>
    <w:rsid w:val="00757DB2"/>
    <w:rsid w:val="00760372"/>
    <w:rsid w:val="00762155"/>
    <w:rsid w:val="00763034"/>
    <w:rsid w:val="007637F8"/>
    <w:rsid w:val="00765F12"/>
    <w:rsid w:val="00766072"/>
    <w:rsid w:val="00766B5B"/>
    <w:rsid w:val="00767E32"/>
    <w:rsid w:val="00773F9F"/>
    <w:rsid w:val="007744BE"/>
    <w:rsid w:val="00775838"/>
    <w:rsid w:val="00776007"/>
    <w:rsid w:val="00781C1F"/>
    <w:rsid w:val="0078682B"/>
    <w:rsid w:val="0079156B"/>
    <w:rsid w:val="00792E85"/>
    <w:rsid w:val="007935C4"/>
    <w:rsid w:val="00794D76"/>
    <w:rsid w:val="00795CC9"/>
    <w:rsid w:val="00795E47"/>
    <w:rsid w:val="00796ACF"/>
    <w:rsid w:val="007A28A2"/>
    <w:rsid w:val="007A3DD4"/>
    <w:rsid w:val="007A3FD1"/>
    <w:rsid w:val="007A4302"/>
    <w:rsid w:val="007A473E"/>
    <w:rsid w:val="007A49CB"/>
    <w:rsid w:val="007A63DF"/>
    <w:rsid w:val="007A794F"/>
    <w:rsid w:val="007A7C1C"/>
    <w:rsid w:val="007B0386"/>
    <w:rsid w:val="007B0E9D"/>
    <w:rsid w:val="007B25B4"/>
    <w:rsid w:val="007B519B"/>
    <w:rsid w:val="007B6A48"/>
    <w:rsid w:val="007C270D"/>
    <w:rsid w:val="007C395F"/>
    <w:rsid w:val="007C5FC0"/>
    <w:rsid w:val="007D3B00"/>
    <w:rsid w:val="007D6878"/>
    <w:rsid w:val="007E045C"/>
    <w:rsid w:val="007E05B0"/>
    <w:rsid w:val="007E0EF8"/>
    <w:rsid w:val="007E146D"/>
    <w:rsid w:val="007E1708"/>
    <w:rsid w:val="007E1B3E"/>
    <w:rsid w:val="007E231B"/>
    <w:rsid w:val="007E45FA"/>
    <w:rsid w:val="007E4885"/>
    <w:rsid w:val="007E57D2"/>
    <w:rsid w:val="007E6968"/>
    <w:rsid w:val="007E73EB"/>
    <w:rsid w:val="007E7FAA"/>
    <w:rsid w:val="007F0D40"/>
    <w:rsid w:val="007F18C1"/>
    <w:rsid w:val="007F1CD0"/>
    <w:rsid w:val="007F2121"/>
    <w:rsid w:val="007F504D"/>
    <w:rsid w:val="007F56FA"/>
    <w:rsid w:val="007F5E87"/>
    <w:rsid w:val="007F650D"/>
    <w:rsid w:val="00806760"/>
    <w:rsid w:val="00807378"/>
    <w:rsid w:val="00811D47"/>
    <w:rsid w:val="008133D1"/>
    <w:rsid w:val="00815668"/>
    <w:rsid w:val="00815FF4"/>
    <w:rsid w:val="00816BCF"/>
    <w:rsid w:val="00816F74"/>
    <w:rsid w:val="00820701"/>
    <w:rsid w:val="0082093E"/>
    <w:rsid w:val="00820A65"/>
    <w:rsid w:val="00820CCF"/>
    <w:rsid w:val="008222C7"/>
    <w:rsid w:val="00823EC1"/>
    <w:rsid w:val="00823F1E"/>
    <w:rsid w:val="00826002"/>
    <w:rsid w:val="008275A3"/>
    <w:rsid w:val="00827D72"/>
    <w:rsid w:val="0083005E"/>
    <w:rsid w:val="00831970"/>
    <w:rsid w:val="00831D37"/>
    <w:rsid w:val="00832434"/>
    <w:rsid w:val="0083378C"/>
    <w:rsid w:val="008340DF"/>
    <w:rsid w:val="008357C0"/>
    <w:rsid w:val="008374EE"/>
    <w:rsid w:val="008418C9"/>
    <w:rsid w:val="008436FA"/>
    <w:rsid w:val="0084390C"/>
    <w:rsid w:val="00843ACE"/>
    <w:rsid w:val="008467A4"/>
    <w:rsid w:val="00846870"/>
    <w:rsid w:val="008521E5"/>
    <w:rsid w:val="00854573"/>
    <w:rsid w:val="0085603D"/>
    <w:rsid w:val="00857B09"/>
    <w:rsid w:val="008616AE"/>
    <w:rsid w:val="00861C5D"/>
    <w:rsid w:val="008645DB"/>
    <w:rsid w:val="00864A57"/>
    <w:rsid w:val="00865D1E"/>
    <w:rsid w:val="00866C8F"/>
    <w:rsid w:val="00866FA8"/>
    <w:rsid w:val="0087047C"/>
    <w:rsid w:val="008730BA"/>
    <w:rsid w:val="008744AC"/>
    <w:rsid w:val="008747CF"/>
    <w:rsid w:val="008758DA"/>
    <w:rsid w:val="00876340"/>
    <w:rsid w:val="008766FF"/>
    <w:rsid w:val="008773AB"/>
    <w:rsid w:val="00880C57"/>
    <w:rsid w:val="00882B88"/>
    <w:rsid w:val="008845D5"/>
    <w:rsid w:val="00884F1B"/>
    <w:rsid w:val="0088597B"/>
    <w:rsid w:val="00887A59"/>
    <w:rsid w:val="00894007"/>
    <w:rsid w:val="008965D7"/>
    <w:rsid w:val="0089781F"/>
    <w:rsid w:val="00897E0A"/>
    <w:rsid w:val="008A0384"/>
    <w:rsid w:val="008A07AB"/>
    <w:rsid w:val="008A2956"/>
    <w:rsid w:val="008A3673"/>
    <w:rsid w:val="008A3B6C"/>
    <w:rsid w:val="008A3DB6"/>
    <w:rsid w:val="008B3A54"/>
    <w:rsid w:val="008B4C63"/>
    <w:rsid w:val="008B6E52"/>
    <w:rsid w:val="008B7956"/>
    <w:rsid w:val="008C060C"/>
    <w:rsid w:val="008C1831"/>
    <w:rsid w:val="008C2527"/>
    <w:rsid w:val="008C301C"/>
    <w:rsid w:val="008C3651"/>
    <w:rsid w:val="008C5AE9"/>
    <w:rsid w:val="008C5D48"/>
    <w:rsid w:val="008C600C"/>
    <w:rsid w:val="008C6A71"/>
    <w:rsid w:val="008C7748"/>
    <w:rsid w:val="008D05B6"/>
    <w:rsid w:val="008D07C4"/>
    <w:rsid w:val="008D1D29"/>
    <w:rsid w:val="008D40BC"/>
    <w:rsid w:val="008D63F7"/>
    <w:rsid w:val="008E0742"/>
    <w:rsid w:val="008E242D"/>
    <w:rsid w:val="008E3940"/>
    <w:rsid w:val="008E46AC"/>
    <w:rsid w:val="008E5F9D"/>
    <w:rsid w:val="008E7236"/>
    <w:rsid w:val="008E7AD8"/>
    <w:rsid w:val="008E7AEF"/>
    <w:rsid w:val="008F25D7"/>
    <w:rsid w:val="008F2764"/>
    <w:rsid w:val="008F2F3F"/>
    <w:rsid w:val="008F3BDB"/>
    <w:rsid w:val="008F3C8E"/>
    <w:rsid w:val="008F6B43"/>
    <w:rsid w:val="008F6C7F"/>
    <w:rsid w:val="00900600"/>
    <w:rsid w:val="009006E1"/>
    <w:rsid w:val="0090078F"/>
    <w:rsid w:val="009017D7"/>
    <w:rsid w:val="00901D4B"/>
    <w:rsid w:val="0090466C"/>
    <w:rsid w:val="00904854"/>
    <w:rsid w:val="009052CB"/>
    <w:rsid w:val="00905453"/>
    <w:rsid w:val="00905AB0"/>
    <w:rsid w:val="00906C21"/>
    <w:rsid w:val="0090781D"/>
    <w:rsid w:val="009079F5"/>
    <w:rsid w:val="00910525"/>
    <w:rsid w:val="00910B84"/>
    <w:rsid w:val="00911DA8"/>
    <w:rsid w:val="00912C95"/>
    <w:rsid w:val="0091365A"/>
    <w:rsid w:val="00913690"/>
    <w:rsid w:val="00914100"/>
    <w:rsid w:val="00917BFD"/>
    <w:rsid w:val="00920104"/>
    <w:rsid w:val="009222A7"/>
    <w:rsid w:val="0092301A"/>
    <w:rsid w:val="0092432A"/>
    <w:rsid w:val="009246E8"/>
    <w:rsid w:val="009258EF"/>
    <w:rsid w:val="00926030"/>
    <w:rsid w:val="009265C1"/>
    <w:rsid w:val="00926D1A"/>
    <w:rsid w:val="00927186"/>
    <w:rsid w:val="00927E22"/>
    <w:rsid w:val="009301FC"/>
    <w:rsid w:val="0093084C"/>
    <w:rsid w:val="00931168"/>
    <w:rsid w:val="00931377"/>
    <w:rsid w:val="00931536"/>
    <w:rsid w:val="009316CC"/>
    <w:rsid w:val="00932A8B"/>
    <w:rsid w:val="00935CED"/>
    <w:rsid w:val="0093688E"/>
    <w:rsid w:val="00941C18"/>
    <w:rsid w:val="0094294A"/>
    <w:rsid w:val="00942AFA"/>
    <w:rsid w:val="00943B0D"/>
    <w:rsid w:val="00943C44"/>
    <w:rsid w:val="00945191"/>
    <w:rsid w:val="00945B42"/>
    <w:rsid w:val="00946031"/>
    <w:rsid w:val="0094755C"/>
    <w:rsid w:val="0095077A"/>
    <w:rsid w:val="00950A3B"/>
    <w:rsid w:val="00950F3E"/>
    <w:rsid w:val="0095152E"/>
    <w:rsid w:val="0095516A"/>
    <w:rsid w:val="00961568"/>
    <w:rsid w:val="00963019"/>
    <w:rsid w:val="0096578C"/>
    <w:rsid w:val="00967960"/>
    <w:rsid w:val="0097027E"/>
    <w:rsid w:val="009703B2"/>
    <w:rsid w:val="00970A86"/>
    <w:rsid w:val="00971400"/>
    <w:rsid w:val="00972094"/>
    <w:rsid w:val="00972128"/>
    <w:rsid w:val="00972C3B"/>
    <w:rsid w:val="00973816"/>
    <w:rsid w:val="00974637"/>
    <w:rsid w:val="009746E6"/>
    <w:rsid w:val="00974B76"/>
    <w:rsid w:val="0097537A"/>
    <w:rsid w:val="0097741F"/>
    <w:rsid w:val="00982B6C"/>
    <w:rsid w:val="00982D6A"/>
    <w:rsid w:val="009836C2"/>
    <w:rsid w:val="00984B4E"/>
    <w:rsid w:val="00984FDF"/>
    <w:rsid w:val="00985243"/>
    <w:rsid w:val="00990971"/>
    <w:rsid w:val="00991622"/>
    <w:rsid w:val="009924A1"/>
    <w:rsid w:val="00994F43"/>
    <w:rsid w:val="00995220"/>
    <w:rsid w:val="00995335"/>
    <w:rsid w:val="00995732"/>
    <w:rsid w:val="00997571"/>
    <w:rsid w:val="009A0073"/>
    <w:rsid w:val="009A257D"/>
    <w:rsid w:val="009A5196"/>
    <w:rsid w:val="009A537A"/>
    <w:rsid w:val="009A5544"/>
    <w:rsid w:val="009A5AC9"/>
    <w:rsid w:val="009B0956"/>
    <w:rsid w:val="009B1E1D"/>
    <w:rsid w:val="009B2F1F"/>
    <w:rsid w:val="009B3C4A"/>
    <w:rsid w:val="009B553C"/>
    <w:rsid w:val="009B6394"/>
    <w:rsid w:val="009B645F"/>
    <w:rsid w:val="009B670B"/>
    <w:rsid w:val="009B6F80"/>
    <w:rsid w:val="009B7789"/>
    <w:rsid w:val="009C0677"/>
    <w:rsid w:val="009C0754"/>
    <w:rsid w:val="009C15A4"/>
    <w:rsid w:val="009C1C9A"/>
    <w:rsid w:val="009C55F3"/>
    <w:rsid w:val="009C5FE0"/>
    <w:rsid w:val="009D0272"/>
    <w:rsid w:val="009D57D7"/>
    <w:rsid w:val="009D7190"/>
    <w:rsid w:val="009D7A05"/>
    <w:rsid w:val="009E0DAB"/>
    <w:rsid w:val="009E0FD6"/>
    <w:rsid w:val="009E1CDC"/>
    <w:rsid w:val="009E1DAD"/>
    <w:rsid w:val="009E29D2"/>
    <w:rsid w:val="009E3CA5"/>
    <w:rsid w:val="009E5A89"/>
    <w:rsid w:val="009E774A"/>
    <w:rsid w:val="009E7FD7"/>
    <w:rsid w:val="009F036F"/>
    <w:rsid w:val="009F121B"/>
    <w:rsid w:val="009F2A01"/>
    <w:rsid w:val="009F2B10"/>
    <w:rsid w:val="009F6681"/>
    <w:rsid w:val="009F7503"/>
    <w:rsid w:val="009F7663"/>
    <w:rsid w:val="00A05521"/>
    <w:rsid w:val="00A05A2A"/>
    <w:rsid w:val="00A0687E"/>
    <w:rsid w:val="00A07BA7"/>
    <w:rsid w:val="00A10D22"/>
    <w:rsid w:val="00A12BAB"/>
    <w:rsid w:val="00A13BBC"/>
    <w:rsid w:val="00A14263"/>
    <w:rsid w:val="00A143F2"/>
    <w:rsid w:val="00A151C4"/>
    <w:rsid w:val="00A153E2"/>
    <w:rsid w:val="00A22074"/>
    <w:rsid w:val="00A221E1"/>
    <w:rsid w:val="00A22679"/>
    <w:rsid w:val="00A23148"/>
    <w:rsid w:val="00A24396"/>
    <w:rsid w:val="00A2549C"/>
    <w:rsid w:val="00A3012D"/>
    <w:rsid w:val="00A31E47"/>
    <w:rsid w:val="00A31EB6"/>
    <w:rsid w:val="00A3217D"/>
    <w:rsid w:val="00A32F92"/>
    <w:rsid w:val="00A34D07"/>
    <w:rsid w:val="00A35C9F"/>
    <w:rsid w:val="00A37624"/>
    <w:rsid w:val="00A37833"/>
    <w:rsid w:val="00A37DC8"/>
    <w:rsid w:val="00A40E27"/>
    <w:rsid w:val="00A41104"/>
    <w:rsid w:val="00A41253"/>
    <w:rsid w:val="00A41517"/>
    <w:rsid w:val="00A419A0"/>
    <w:rsid w:val="00A42E8D"/>
    <w:rsid w:val="00A432B3"/>
    <w:rsid w:val="00A44CEC"/>
    <w:rsid w:val="00A46E97"/>
    <w:rsid w:val="00A5146B"/>
    <w:rsid w:val="00A52FA8"/>
    <w:rsid w:val="00A53CFB"/>
    <w:rsid w:val="00A55DA5"/>
    <w:rsid w:val="00A56F4A"/>
    <w:rsid w:val="00A6162C"/>
    <w:rsid w:val="00A61FE1"/>
    <w:rsid w:val="00A63F69"/>
    <w:rsid w:val="00A64D24"/>
    <w:rsid w:val="00A64FCD"/>
    <w:rsid w:val="00A656C1"/>
    <w:rsid w:val="00A70989"/>
    <w:rsid w:val="00A709BE"/>
    <w:rsid w:val="00A72213"/>
    <w:rsid w:val="00A74775"/>
    <w:rsid w:val="00A75948"/>
    <w:rsid w:val="00A764E4"/>
    <w:rsid w:val="00A76CA6"/>
    <w:rsid w:val="00A77DD7"/>
    <w:rsid w:val="00A80178"/>
    <w:rsid w:val="00A8045F"/>
    <w:rsid w:val="00A81DB9"/>
    <w:rsid w:val="00A828F8"/>
    <w:rsid w:val="00A82D65"/>
    <w:rsid w:val="00A83748"/>
    <w:rsid w:val="00A83897"/>
    <w:rsid w:val="00A83950"/>
    <w:rsid w:val="00A85EB2"/>
    <w:rsid w:val="00A86081"/>
    <w:rsid w:val="00A900BC"/>
    <w:rsid w:val="00A9012E"/>
    <w:rsid w:val="00A914CF"/>
    <w:rsid w:val="00A920E6"/>
    <w:rsid w:val="00A92552"/>
    <w:rsid w:val="00A94529"/>
    <w:rsid w:val="00AA0770"/>
    <w:rsid w:val="00AA1FC7"/>
    <w:rsid w:val="00AA237F"/>
    <w:rsid w:val="00AA6CD9"/>
    <w:rsid w:val="00AB0ECB"/>
    <w:rsid w:val="00AB15CB"/>
    <w:rsid w:val="00AB18E9"/>
    <w:rsid w:val="00AB1B57"/>
    <w:rsid w:val="00AB280D"/>
    <w:rsid w:val="00AB38C5"/>
    <w:rsid w:val="00AB4E37"/>
    <w:rsid w:val="00AB62B1"/>
    <w:rsid w:val="00AB7A46"/>
    <w:rsid w:val="00AB7D09"/>
    <w:rsid w:val="00AC0E25"/>
    <w:rsid w:val="00AC229F"/>
    <w:rsid w:val="00AC299A"/>
    <w:rsid w:val="00AC36DA"/>
    <w:rsid w:val="00AC745D"/>
    <w:rsid w:val="00AD052C"/>
    <w:rsid w:val="00AD1115"/>
    <w:rsid w:val="00AD20EB"/>
    <w:rsid w:val="00AD2BF3"/>
    <w:rsid w:val="00AD6B6A"/>
    <w:rsid w:val="00AD7244"/>
    <w:rsid w:val="00AD7F94"/>
    <w:rsid w:val="00AE1A88"/>
    <w:rsid w:val="00AE4264"/>
    <w:rsid w:val="00AE4411"/>
    <w:rsid w:val="00AE579C"/>
    <w:rsid w:val="00AE5E65"/>
    <w:rsid w:val="00AE6D7A"/>
    <w:rsid w:val="00AE7351"/>
    <w:rsid w:val="00AE7D8F"/>
    <w:rsid w:val="00AF281B"/>
    <w:rsid w:val="00AF4F40"/>
    <w:rsid w:val="00AF78CE"/>
    <w:rsid w:val="00AF79E5"/>
    <w:rsid w:val="00B015D9"/>
    <w:rsid w:val="00B0193A"/>
    <w:rsid w:val="00B01D29"/>
    <w:rsid w:val="00B026A1"/>
    <w:rsid w:val="00B038AE"/>
    <w:rsid w:val="00B03BE5"/>
    <w:rsid w:val="00B0565C"/>
    <w:rsid w:val="00B1173D"/>
    <w:rsid w:val="00B12D6D"/>
    <w:rsid w:val="00B12FF0"/>
    <w:rsid w:val="00B14359"/>
    <w:rsid w:val="00B14BE9"/>
    <w:rsid w:val="00B150E1"/>
    <w:rsid w:val="00B155A2"/>
    <w:rsid w:val="00B16DD7"/>
    <w:rsid w:val="00B16F50"/>
    <w:rsid w:val="00B2255D"/>
    <w:rsid w:val="00B2504B"/>
    <w:rsid w:val="00B26F31"/>
    <w:rsid w:val="00B3099B"/>
    <w:rsid w:val="00B30AD5"/>
    <w:rsid w:val="00B30EA4"/>
    <w:rsid w:val="00B3155F"/>
    <w:rsid w:val="00B31BF4"/>
    <w:rsid w:val="00B3442A"/>
    <w:rsid w:val="00B346D0"/>
    <w:rsid w:val="00B357AE"/>
    <w:rsid w:val="00B40307"/>
    <w:rsid w:val="00B4269B"/>
    <w:rsid w:val="00B45EF4"/>
    <w:rsid w:val="00B4624E"/>
    <w:rsid w:val="00B47F9F"/>
    <w:rsid w:val="00B50329"/>
    <w:rsid w:val="00B503B7"/>
    <w:rsid w:val="00B51A5E"/>
    <w:rsid w:val="00B51CBB"/>
    <w:rsid w:val="00B5367D"/>
    <w:rsid w:val="00B53A11"/>
    <w:rsid w:val="00B579CC"/>
    <w:rsid w:val="00B627EA"/>
    <w:rsid w:val="00B63704"/>
    <w:rsid w:val="00B65C41"/>
    <w:rsid w:val="00B7197E"/>
    <w:rsid w:val="00B71B3E"/>
    <w:rsid w:val="00B720F2"/>
    <w:rsid w:val="00B7349D"/>
    <w:rsid w:val="00B764E1"/>
    <w:rsid w:val="00B76731"/>
    <w:rsid w:val="00B77540"/>
    <w:rsid w:val="00B804C0"/>
    <w:rsid w:val="00B8174E"/>
    <w:rsid w:val="00B82FC7"/>
    <w:rsid w:val="00B83023"/>
    <w:rsid w:val="00B83BAF"/>
    <w:rsid w:val="00B846A7"/>
    <w:rsid w:val="00B9438E"/>
    <w:rsid w:val="00B947DE"/>
    <w:rsid w:val="00B953B9"/>
    <w:rsid w:val="00B95560"/>
    <w:rsid w:val="00B97103"/>
    <w:rsid w:val="00B972E7"/>
    <w:rsid w:val="00B979D7"/>
    <w:rsid w:val="00BA0028"/>
    <w:rsid w:val="00BA0C5C"/>
    <w:rsid w:val="00BA2139"/>
    <w:rsid w:val="00BA242B"/>
    <w:rsid w:val="00BA4C51"/>
    <w:rsid w:val="00BA54D7"/>
    <w:rsid w:val="00BB1F72"/>
    <w:rsid w:val="00BB2BEC"/>
    <w:rsid w:val="00BB4C62"/>
    <w:rsid w:val="00BB7499"/>
    <w:rsid w:val="00BC4AEE"/>
    <w:rsid w:val="00BC79A7"/>
    <w:rsid w:val="00BD0452"/>
    <w:rsid w:val="00BD1188"/>
    <w:rsid w:val="00BD1939"/>
    <w:rsid w:val="00BD1D3E"/>
    <w:rsid w:val="00BD1E12"/>
    <w:rsid w:val="00BD25EB"/>
    <w:rsid w:val="00BD2A0F"/>
    <w:rsid w:val="00BD3331"/>
    <w:rsid w:val="00BD690E"/>
    <w:rsid w:val="00BD762B"/>
    <w:rsid w:val="00BD7E2D"/>
    <w:rsid w:val="00BE0A18"/>
    <w:rsid w:val="00BE1543"/>
    <w:rsid w:val="00BE2176"/>
    <w:rsid w:val="00BE2824"/>
    <w:rsid w:val="00BE2A54"/>
    <w:rsid w:val="00BE32A3"/>
    <w:rsid w:val="00BE3D2E"/>
    <w:rsid w:val="00BE7AC5"/>
    <w:rsid w:val="00BF018F"/>
    <w:rsid w:val="00BF048D"/>
    <w:rsid w:val="00BF4143"/>
    <w:rsid w:val="00BF4B1A"/>
    <w:rsid w:val="00BF4FD5"/>
    <w:rsid w:val="00BF508B"/>
    <w:rsid w:val="00BF69E8"/>
    <w:rsid w:val="00C04DF0"/>
    <w:rsid w:val="00C0517B"/>
    <w:rsid w:val="00C05821"/>
    <w:rsid w:val="00C06FF5"/>
    <w:rsid w:val="00C115F1"/>
    <w:rsid w:val="00C131DA"/>
    <w:rsid w:val="00C14C9F"/>
    <w:rsid w:val="00C15C1B"/>
    <w:rsid w:val="00C161DF"/>
    <w:rsid w:val="00C16B63"/>
    <w:rsid w:val="00C17351"/>
    <w:rsid w:val="00C17CED"/>
    <w:rsid w:val="00C203BE"/>
    <w:rsid w:val="00C20828"/>
    <w:rsid w:val="00C22245"/>
    <w:rsid w:val="00C227B2"/>
    <w:rsid w:val="00C232E2"/>
    <w:rsid w:val="00C24EA3"/>
    <w:rsid w:val="00C25400"/>
    <w:rsid w:val="00C27080"/>
    <w:rsid w:val="00C273DA"/>
    <w:rsid w:val="00C27675"/>
    <w:rsid w:val="00C30069"/>
    <w:rsid w:val="00C304F2"/>
    <w:rsid w:val="00C30542"/>
    <w:rsid w:val="00C3094C"/>
    <w:rsid w:val="00C313C7"/>
    <w:rsid w:val="00C32B79"/>
    <w:rsid w:val="00C3306E"/>
    <w:rsid w:val="00C35D4B"/>
    <w:rsid w:val="00C3655D"/>
    <w:rsid w:val="00C40CFF"/>
    <w:rsid w:val="00C412D5"/>
    <w:rsid w:val="00C42F10"/>
    <w:rsid w:val="00C43886"/>
    <w:rsid w:val="00C45B6D"/>
    <w:rsid w:val="00C502FC"/>
    <w:rsid w:val="00C50880"/>
    <w:rsid w:val="00C53390"/>
    <w:rsid w:val="00C53D6F"/>
    <w:rsid w:val="00C5567F"/>
    <w:rsid w:val="00C62793"/>
    <w:rsid w:val="00C64946"/>
    <w:rsid w:val="00C6510D"/>
    <w:rsid w:val="00C65A8E"/>
    <w:rsid w:val="00C678C9"/>
    <w:rsid w:val="00C703C2"/>
    <w:rsid w:val="00C7167C"/>
    <w:rsid w:val="00C736C1"/>
    <w:rsid w:val="00C73BB1"/>
    <w:rsid w:val="00C73BC7"/>
    <w:rsid w:val="00C75608"/>
    <w:rsid w:val="00C763D8"/>
    <w:rsid w:val="00C76712"/>
    <w:rsid w:val="00C77387"/>
    <w:rsid w:val="00C779A5"/>
    <w:rsid w:val="00C77E14"/>
    <w:rsid w:val="00C80BF1"/>
    <w:rsid w:val="00C8176B"/>
    <w:rsid w:val="00C81CCC"/>
    <w:rsid w:val="00C832D6"/>
    <w:rsid w:val="00C8469C"/>
    <w:rsid w:val="00C8585A"/>
    <w:rsid w:val="00C859EC"/>
    <w:rsid w:val="00C86FA7"/>
    <w:rsid w:val="00C93DFA"/>
    <w:rsid w:val="00C94A6B"/>
    <w:rsid w:val="00C95170"/>
    <w:rsid w:val="00C954AA"/>
    <w:rsid w:val="00CA0362"/>
    <w:rsid w:val="00CA0CAD"/>
    <w:rsid w:val="00CA3B72"/>
    <w:rsid w:val="00CA62AF"/>
    <w:rsid w:val="00CB011D"/>
    <w:rsid w:val="00CB12C4"/>
    <w:rsid w:val="00CB2AEB"/>
    <w:rsid w:val="00CB4130"/>
    <w:rsid w:val="00CB4E60"/>
    <w:rsid w:val="00CB5209"/>
    <w:rsid w:val="00CB69B4"/>
    <w:rsid w:val="00CC029F"/>
    <w:rsid w:val="00CC08F4"/>
    <w:rsid w:val="00CC0A96"/>
    <w:rsid w:val="00CC1280"/>
    <w:rsid w:val="00CC1399"/>
    <w:rsid w:val="00CC1902"/>
    <w:rsid w:val="00CC48B5"/>
    <w:rsid w:val="00CC6CEA"/>
    <w:rsid w:val="00CC730D"/>
    <w:rsid w:val="00CC74BB"/>
    <w:rsid w:val="00CD1076"/>
    <w:rsid w:val="00CD3669"/>
    <w:rsid w:val="00CD3DA3"/>
    <w:rsid w:val="00CD68C2"/>
    <w:rsid w:val="00CD6DE1"/>
    <w:rsid w:val="00CD6E04"/>
    <w:rsid w:val="00CD7011"/>
    <w:rsid w:val="00CD755E"/>
    <w:rsid w:val="00CD779D"/>
    <w:rsid w:val="00CD7D15"/>
    <w:rsid w:val="00CE126E"/>
    <w:rsid w:val="00CE25AB"/>
    <w:rsid w:val="00CE2971"/>
    <w:rsid w:val="00CE4D9C"/>
    <w:rsid w:val="00CE50EF"/>
    <w:rsid w:val="00CE5974"/>
    <w:rsid w:val="00CF01E6"/>
    <w:rsid w:val="00CF0269"/>
    <w:rsid w:val="00CF0719"/>
    <w:rsid w:val="00CF1A71"/>
    <w:rsid w:val="00CF3EB5"/>
    <w:rsid w:val="00CF4B49"/>
    <w:rsid w:val="00CF61B9"/>
    <w:rsid w:val="00CF651A"/>
    <w:rsid w:val="00CF659E"/>
    <w:rsid w:val="00D01E15"/>
    <w:rsid w:val="00D02078"/>
    <w:rsid w:val="00D021A3"/>
    <w:rsid w:val="00D04553"/>
    <w:rsid w:val="00D07B56"/>
    <w:rsid w:val="00D1072E"/>
    <w:rsid w:val="00D12454"/>
    <w:rsid w:val="00D12901"/>
    <w:rsid w:val="00D12E10"/>
    <w:rsid w:val="00D146D6"/>
    <w:rsid w:val="00D149A9"/>
    <w:rsid w:val="00D17ED5"/>
    <w:rsid w:val="00D21829"/>
    <w:rsid w:val="00D21E5E"/>
    <w:rsid w:val="00D2248E"/>
    <w:rsid w:val="00D224BC"/>
    <w:rsid w:val="00D23982"/>
    <w:rsid w:val="00D239D0"/>
    <w:rsid w:val="00D24C45"/>
    <w:rsid w:val="00D2667A"/>
    <w:rsid w:val="00D27DA3"/>
    <w:rsid w:val="00D305D3"/>
    <w:rsid w:val="00D31313"/>
    <w:rsid w:val="00D3175D"/>
    <w:rsid w:val="00D32DF6"/>
    <w:rsid w:val="00D34680"/>
    <w:rsid w:val="00D35109"/>
    <w:rsid w:val="00D36FE4"/>
    <w:rsid w:val="00D37E6A"/>
    <w:rsid w:val="00D37F34"/>
    <w:rsid w:val="00D44B90"/>
    <w:rsid w:val="00D44E31"/>
    <w:rsid w:val="00D459D9"/>
    <w:rsid w:val="00D460A4"/>
    <w:rsid w:val="00D46879"/>
    <w:rsid w:val="00D51497"/>
    <w:rsid w:val="00D51845"/>
    <w:rsid w:val="00D5351D"/>
    <w:rsid w:val="00D53E8B"/>
    <w:rsid w:val="00D54161"/>
    <w:rsid w:val="00D54894"/>
    <w:rsid w:val="00D61045"/>
    <w:rsid w:val="00D6140B"/>
    <w:rsid w:val="00D63CAC"/>
    <w:rsid w:val="00D657B2"/>
    <w:rsid w:val="00D67101"/>
    <w:rsid w:val="00D70047"/>
    <w:rsid w:val="00D70A8C"/>
    <w:rsid w:val="00D71584"/>
    <w:rsid w:val="00D718B8"/>
    <w:rsid w:val="00D72EC8"/>
    <w:rsid w:val="00D74E7E"/>
    <w:rsid w:val="00D75730"/>
    <w:rsid w:val="00D76BB6"/>
    <w:rsid w:val="00D8030B"/>
    <w:rsid w:val="00D827E2"/>
    <w:rsid w:val="00D834E1"/>
    <w:rsid w:val="00D835ED"/>
    <w:rsid w:val="00D842D6"/>
    <w:rsid w:val="00D851D5"/>
    <w:rsid w:val="00D856BD"/>
    <w:rsid w:val="00D86BBA"/>
    <w:rsid w:val="00D877C6"/>
    <w:rsid w:val="00D91866"/>
    <w:rsid w:val="00D92914"/>
    <w:rsid w:val="00D92B9A"/>
    <w:rsid w:val="00D94B64"/>
    <w:rsid w:val="00D9516F"/>
    <w:rsid w:val="00D96008"/>
    <w:rsid w:val="00DA151A"/>
    <w:rsid w:val="00DA18CA"/>
    <w:rsid w:val="00DA18F5"/>
    <w:rsid w:val="00DA1981"/>
    <w:rsid w:val="00DA570A"/>
    <w:rsid w:val="00DA6D7C"/>
    <w:rsid w:val="00DA70C1"/>
    <w:rsid w:val="00DA70C4"/>
    <w:rsid w:val="00DA78F4"/>
    <w:rsid w:val="00DB2475"/>
    <w:rsid w:val="00DB2DF3"/>
    <w:rsid w:val="00DB30C0"/>
    <w:rsid w:val="00DB5FFE"/>
    <w:rsid w:val="00DB6261"/>
    <w:rsid w:val="00DB699B"/>
    <w:rsid w:val="00DB7098"/>
    <w:rsid w:val="00DB7236"/>
    <w:rsid w:val="00DB765F"/>
    <w:rsid w:val="00DB79E5"/>
    <w:rsid w:val="00DC1338"/>
    <w:rsid w:val="00DC2AE2"/>
    <w:rsid w:val="00DC3C77"/>
    <w:rsid w:val="00DC559E"/>
    <w:rsid w:val="00DC5833"/>
    <w:rsid w:val="00DC6941"/>
    <w:rsid w:val="00DC6DD5"/>
    <w:rsid w:val="00DD0ADF"/>
    <w:rsid w:val="00DD1A00"/>
    <w:rsid w:val="00DD2E6B"/>
    <w:rsid w:val="00DD4369"/>
    <w:rsid w:val="00DD60A1"/>
    <w:rsid w:val="00DD632A"/>
    <w:rsid w:val="00DD69F6"/>
    <w:rsid w:val="00DD6E64"/>
    <w:rsid w:val="00DE0741"/>
    <w:rsid w:val="00DE2E33"/>
    <w:rsid w:val="00DE3E89"/>
    <w:rsid w:val="00DE40EA"/>
    <w:rsid w:val="00DE4846"/>
    <w:rsid w:val="00DE4D30"/>
    <w:rsid w:val="00DE672B"/>
    <w:rsid w:val="00DF039D"/>
    <w:rsid w:val="00DF2357"/>
    <w:rsid w:val="00DF2CEC"/>
    <w:rsid w:val="00DF3D81"/>
    <w:rsid w:val="00DF487C"/>
    <w:rsid w:val="00DF58AF"/>
    <w:rsid w:val="00DF58D3"/>
    <w:rsid w:val="00E01510"/>
    <w:rsid w:val="00E0355B"/>
    <w:rsid w:val="00E04BCC"/>
    <w:rsid w:val="00E057FA"/>
    <w:rsid w:val="00E05C88"/>
    <w:rsid w:val="00E05E43"/>
    <w:rsid w:val="00E10C07"/>
    <w:rsid w:val="00E12AC7"/>
    <w:rsid w:val="00E12F4B"/>
    <w:rsid w:val="00E16363"/>
    <w:rsid w:val="00E214F6"/>
    <w:rsid w:val="00E21624"/>
    <w:rsid w:val="00E23697"/>
    <w:rsid w:val="00E23918"/>
    <w:rsid w:val="00E25D6B"/>
    <w:rsid w:val="00E2788B"/>
    <w:rsid w:val="00E3043F"/>
    <w:rsid w:val="00E30D56"/>
    <w:rsid w:val="00E31695"/>
    <w:rsid w:val="00E32CF2"/>
    <w:rsid w:val="00E32E3E"/>
    <w:rsid w:val="00E34D20"/>
    <w:rsid w:val="00E3593D"/>
    <w:rsid w:val="00E35A37"/>
    <w:rsid w:val="00E36B0D"/>
    <w:rsid w:val="00E404F5"/>
    <w:rsid w:val="00E40933"/>
    <w:rsid w:val="00E43EFA"/>
    <w:rsid w:val="00E46513"/>
    <w:rsid w:val="00E504AF"/>
    <w:rsid w:val="00E5079F"/>
    <w:rsid w:val="00E50F42"/>
    <w:rsid w:val="00E52688"/>
    <w:rsid w:val="00E52F62"/>
    <w:rsid w:val="00E53905"/>
    <w:rsid w:val="00E53DF6"/>
    <w:rsid w:val="00E5483E"/>
    <w:rsid w:val="00E55D83"/>
    <w:rsid w:val="00E56C8E"/>
    <w:rsid w:val="00E57F61"/>
    <w:rsid w:val="00E606BE"/>
    <w:rsid w:val="00E66AF7"/>
    <w:rsid w:val="00E6740E"/>
    <w:rsid w:val="00E67815"/>
    <w:rsid w:val="00E71077"/>
    <w:rsid w:val="00E728D5"/>
    <w:rsid w:val="00E728D8"/>
    <w:rsid w:val="00E74762"/>
    <w:rsid w:val="00E74A01"/>
    <w:rsid w:val="00E754AB"/>
    <w:rsid w:val="00E77373"/>
    <w:rsid w:val="00E77878"/>
    <w:rsid w:val="00E80D70"/>
    <w:rsid w:val="00E81A3F"/>
    <w:rsid w:val="00E81F00"/>
    <w:rsid w:val="00E82F61"/>
    <w:rsid w:val="00E8488C"/>
    <w:rsid w:val="00E84FFD"/>
    <w:rsid w:val="00E86181"/>
    <w:rsid w:val="00E87626"/>
    <w:rsid w:val="00E87DC5"/>
    <w:rsid w:val="00E92A15"/>
    <w:rsid w:val="00E954D4"/>
    <w:rsid w:val="00E95A10"/>
    <w:rsid w:val="00E96CCE"/>
    <w:rsid w:val="00E97925"/>
    <w:rsid w:val="00EA5152"/>
    <w:rsid w:val="00EA546D"/>
    <w:rsid w:val="00EA7651"/>
    <w:rsid w:val="00EA7B11"/>
    <w:rsid w:val="00EB1B35"/>
    <w:rsid w:val="00EB292E"/>
    <w:rsid w:val="00EB4CA3"/>
    <w:rsid w:val="00EB543E"/>
    <w:rsid w:val="00EB7A82"/>
    <w:rsid w:val="00EC034F"/>
    <w:rsid w:val="00EC0FDE"/>
    <w:rsid w:val="00EC2004"/>
    <w:rsid w:val="00EC4367"/>
    <w:rsid w:val="00EC43A6"/>
    <w:rsid w:val="00EC45E5"/>
    <w:rsid w:val="00EC4AC6"/>
    <w:rsid w:val="00EC572A"/>
    <w:rsid w:val="00ED1BD1"/>
    <w:rsid w:val="00ED1CDF"/>
    <w:rsid w:val="00ED2525"/>
    <w:rsid w:val="00ED2691"/>
    <w:rsid w:val="00EE02CB"/>
    <w:rsid w:val="00EE1BD8"/>
    <w:rsid w:val="00EE1EEA"/>
    <w:rsid w:val="00EE31D3"/>
    <w:rsid w:val="00EE7481"/>
    <w:rsid w:val="00EE7DE1"/>
    <w:rsid w:val="00EF0658"/>
    <w:rsid w:val="00EF0E89"/>
    <w:rsid w:val="00EF197F"/>
    <w:rsid w:val="00EF1A9F"/>
    <w:rsid w:val="00EF1F20"/>
    <w:rsid w:val="00EF444C"/>
    <w:rsid w:val="00EF683D"/>
    <w:rsid w:val="00EF7AD7"/>
    <w:rsid w:val="00F026AF"/>
    <w:rsid w:val="00F06563"/>
    <w:rsid w:val="00F06FFD"/>
    <w:rsid w:val="00F077B5"/>
    <w:rsid w:val="00F10349"/>
    <w:rsid w:val="00F10578"/>
    <w:rsid w:val="00F1128B"/>
    <w:rsid w:val="00F12162"/>
    <w:rsid w:val="00F1274A"/>
    <w:rsid w:val="00F13E82"/>
    <w:rsid w:val="00F143E0"/>
    <w:rsid w:val="00F1649B"/>
    <w:rsid w:val="00F177C8"/>
    <w:rsid w:val="00F202C6"/>
    <w:rsid w:val="00F217E9"/>
    <w:rsid w:val="00F21BA2"/>
    <w:rsid w:val="00F24A6F"/>
    <w:rsid w:val="00F25BA8"/>
    <w:rsid w:val="00F274A2"/>
    <w:rsid w:val="00F278B9"/>
    <w:rsid w:val="00F32739"/>
    <w:rsid w:val="00F341E9"/>
    <w:rsid w:val="00F352FB"/>
    <w:rsid w:val="00F35D35"/>
    <w:rsid w:val="00F37FC1"/>
    <w:rsid w:val="00F41F87"/>
    <w:rsid w:val="00F4309B"/>
    <w:rsid w:val="00F43303"/>
    <w:rsid w:val="00F46843"/>
    <w:rsid w:val="00F474A3"/>
    <w:rsid w:val="00F51A98"/>
    <w:rsid w:val="00F51AC2"/>
    <w:rsid w:val="00F51B41"/>
    <w:rsid w:val="00F522C6"/>
    <w:rsid w:val="00F552AE"/>
    <w:rsid w:val="00F55489"/>
    <w:rsid w:val="00F5566D"/>
    <w:rsid w:val="00F558D4"/>
    <w:rsid w:val="00F561F6"/>
    <w:rsid w:val="00F6043B"/>
    <w:rsid w:val="00F6092C"/>
    <w:rsid w:val="00F60DF8"/>
    <w:rsid w:val="00F63003"/>
    <w:rsid w:val="00F656AE"/>
    <w:rsid w:val="00F65A83"/>
    <w:rsid w:val="00F70685"/>
    <w:rsid w:val="00F71712"/>
    <w:rsid w:val="00F74B52"/>
    <w:rsid w:val="00F75356"/>
    <w:rsid w:val="00F768B6"/>
    <w:rsid w:val="00F76C4F"/>
    <w:rsid w:val="00F76DBE"/>
    <w:rsid w:val="00F76E4B"/>
    <w:rsid w:val="00F80C4C"/>
    <w:rsid w:val="00F82469"/>
    <w:rsid w:val="00F83FA6"/>
    <w:rsid w:val="00F84024"/>
    <w:rsid w:val="00F840AC"/>
    <w:rsid w:val="00F84A40"/>
    <w:rsid w:val="00F84C40"/>
    <w:rsid w:val="00F8506E"/>
    <w:rsid w:val="00F8589D"/>
    <w:rsid w:val="00F86313"/>
    <w:rsid w:val="00F86886"/>
    <w:rsid w:val="00F86B24"/>
    <w:rsid w:val="00F87CA3"/>
    <w:rsid w:val="00F905AC"/>
    <w:rsid w:val="00F91ED8"/>
    <w:rsid w:val="00F922A2"/>
    <w:rsid w:val="00F96186"/>
    <w:rsid w:val="00F9738F"/>
    <w:rsid w:val="00F974DC"/>
    <w:rsid w:val="00FA3C87"/>
    <w:rsid w:val="00FA6A4A"/>
    <w:rsid w:val="00FB0131"/>
    <w:rsid w:val="00FB0F27"/>
    <w:rsid w:val="00FB0FA7"/>
    <w:rsid w:val="00FB2F1B"/>
    <w:rsid w:val="00FB48C1"/>
    <w:rsid w:val="00FB504B"/>
    <w:rsid w:val="00FB6742"/>
    <w:rsid w:val="00FC0B61"/>
    <w:rsid w:val="00FC17D5"/>
    <w:rsid w:val="00FC30C0"/>
    <w:rsid w:val="00FC3860"/>
    <w:rsid w:val="00FC5010"/>
    <w:rsid w:val="00FC7162"/>
    <w:rsid w:val="00FD01E8"/>
    <w:rsid w:val="00FD089F"/>
    <w:rsid w:val="00FD467F"/>
    <w:rsid w:val="00FD5476"/>
    <w:rsid w:val="00FD6031"/>
    <w:rsid w:val="00FE015D"/>
    <w:rsid w:val="00FE0EEA"/>
    <w:rsid w:val="00FE1CC0"/>
    <w:rsid w:val="00FE2AD4"/>
    <w:rsid w:val="00FE30AE"/>
    <w:rsid w:val="00FE392E"/>
    <w:rsid w:val="00FE403C"/>
    <w:rsid w:val="00FE55DD"/>
    <w:rsid w:val="00FE6B41"/>
    <w:rsid w:val="00FF2FB4"/>
    <w:rsid w:val="00FF3C7E"/>
    <w:rsid w:val="00FF3F46"/>
    <w:rsid w:val="00FF588F"/>
    <w:rsid w:val="00FF65C5"/>
    <w:rsid w:val="00FF695F"/>
    <w:rsid w:val="00FF6C20"/>
    <w:rsid w:val="00FF7946"/>
    <w:rsid w:val="00FF7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  <w15:docId w15:val="{E7A8C762-737B-402C-B0FD-4E162E46C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="Times New Roman"/>
        <w:lang w:val="en-GB" w:eastAsia="ja-JP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F25BA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HeaderChar">
    <w:name w:val="Header Char"/>
    <w:link w:val="Header"/>
    <w:rsid w:val="00F25BA8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rsid w:val="00F25BA8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FooterChar">
    <w:name w:val="Footer Char"/>
    <w:link w:val="Footer"/>
    <w:uiPriority w:val="99"/>
    <w:rsid w:val="00F25BA8"/>
    <w:rPr>
      <w:kern w:val="2"/>
      <w:sz w:val="21"/>
      <w:szCs w:val="24"/>
    </w:rPr>
  </w:style>
  <w:style w:type="table" w:styleId="TableGrid">
    <w:name w:val="Table Grid"/>
    <w:basedOn w:val="TableNormal"/>
    <w:rsid w:val="00C763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行間詰め1"/>
    <w:link w:val="a"/>
    <w:uiPriority w:val="1"/>
    <w:qFormat/>
    <w:rsid w:val="00682A7D"/>
    <w:rPr>
      <w:sz w:val="22"/>
      <w:szCs w:val="22"/>
      <w:lang w:val="en-US"/>
    </w:rPr>
  </w:style>
  <w:style w:type="character" w:customStyle="1" w:styleId="a">
    <w:name w:val="行間詰め (文字)"/>
    <w:link w:val="1"/>
    <w:uiPriority w:val="1"/>
    <w:rsid w:val="00682A7D"/>
    <w:rPr>
      <w:sz w:val="22"/>
      <w:szCs w:val="22"/>
      <w:lang w:val="en-US" w:eastAsia="ja-JP" w:bidi="ar-SA"/>
    </w:rPr>
  </w:style>
  <w:style w:type="paragraph" w:styleId="BalloonText">
    <w:name w:val="Balloon Text"/>
    <w:basedOn w:val="Normal"/>
    <w:link w:val="BalloonTextChar"/>
    <w:rsid w:val="00682A7D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link w:val="BalloonText"/>
    <w:rsid w:val="00682A7D"/>
    <w:rPr>
      <w:rFonts w:ascii="Arial" w:eastAsia="MS Gothic" w:hAnsi="Arial" w:cs="Times New Roman"/>
      <w:kern w:val="2"/>
      <w:sz w:val="18"/>
      <w:szCs w:val="18"/>
    </w:rPr>
  </w:style>
  <w:style w:type="paragraph" w:customStyle="1" w:styleId="desc1">
    <w:name w:val="desc1"/>
    <w:basedOn w:val="Normal"/>
    <w:rsid w:val="00F522C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8"/>
      <w:szCs w:val="28"/>
    </w:rPr>
  </w:style>
  <w:style w:type="paragraph" w:customStyle="1" w:styleId="details1">
    <w:name w:val="details1"/>
    <w:basedOn w:val="Normal"/>
    <w:rsid w:val="00F522C6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customStyle="1" w:styleId="jrnl">
    <w:name w:val="jrnl"/>
    <w:basedOn w:val="DefaultParagraphFont"/>
    <w:rsid w:val="00F522C6"/>
  </w:style>
  <w:style w:type="character" w:styleId="Hyperlink">
    <w:name w:val="Hyperlink"/>
    <w:rsid w:val="00200CDD"/>
    <w:rPr>
      <w:color w:val="0000FF"/>
      <w:u w:val="single"/>
    </w:rPr>
  </w:style>
  <w:style w:type="character" w:styleId="CommentReference">
    <w:name w:val="annotation reference"/>
    <w:semiHidden/>
    <w:rsid w:val="00A34D07"/>
    <w:rPr>
      <w:sz w:val="16"/>
      <w:szCs w:val="16"/>
    </w:rPr>
  </w:style>
  <w:style w:type="paragraph" w:styleId="CommentText">
    <w:name w:val="annotation text"/>
    <w:basedOn w:val="Normal"/>
    <w:semiHidden/>
    <w:rsid w:val="00A34D07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A34D07"/>
    <w:rPr>
      <w:b/>
      <w:bCs/>
    </w:rPr>
  </w:style>
  <w:style w:type="paragraph" w:customStyle="1" w:styleId="ColorfulShading-Accent11">
    <w:name w:val="Colorful Shading - Accent 11"/>
    <w:hidden/>
    <w:uiPriority w:val="99"/>
    <w:semiHidden/>
    <w:rsid w:val="00071887"/>
    <w:rPr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9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40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5996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028255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2645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03671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336681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6320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4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4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4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62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04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74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9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69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06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6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54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48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0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39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44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973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70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60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92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84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448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imulation-based teaching with live simulated patients has been implemented in dental education in Japan</vt:lpstr>
      <vt:lpstr>Simulation-based teaching with live simulated patients has been implemented in dental education in Japan</vt:lpstr>
    </vt:vector>
  </TitlesOfParts>
  <Company>行動小児歯科</Company>
  <LinksUpToDate>false</LinksUpToDate>
  <CharactersWithSpaces>2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ulation-based teaching with live simulated patients has been implemented in dental education in Japan</dc:title>
  <dc:creator>吉田登志子</dc:creator>
  <cp:lastModifiedBy>Doug</cp:lastModifiedBy>
  <cp:revision>3</cp:revision>
  <cp:lastPrinted>2018-10-30T06:37:00Z</cp:lastPrinted>
  <dcterms:created xsi:type="dcterms:W3CDTF">2018-12-11T20:18:00Z</dcterms:created>
  <dcterms:modified xsi:type="dcterms:W3CDTF">2018-12-11T20:19:00Z</dcterms:modified>
</cp:coreProperties>
</file>